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3"/>
        <w:gridCol w:w="5103"/>
        <w:gridCol w:w="1320"/>
        <w:gridCol w:w="1294"/>
      </w:tblGrid>
      <w:tr w:rsidR="000E62C2" w:rsidRPr="0056168C" w14:paraId="52DC12EA" w14:textId="77777777" w:rsidTr="00644CAC">
        <w:trPr>
          <w:trHeight w:val="274"/>
        </w:trPr>
        <w:tc>
          <w:tcPr>
            <w:tcW w:w="9010" w:type="dxa"/>
            <w:gridSpan w:val="4"/>
            <w:hideMark/>
          </w:tcPr>
          <w:p w14:paraId="4B7E99B8" w14:textId="77777777" w:rsidR="000E62C2" w:rsidRPr="0056168C" w:rsidRDefault="000E62C2" w:rsidP="00FF2F7E">
            <w:pPr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>Bdellovibrio bacteriovorus</w:t>
            </w:r>
          </w:p>
        </w:tc>
      </w:tr>
      <w:tr w:rsidR="000E62C2" w:rsidRPr="0056168C" w14:paraId="4418247F" w14:textId="77777777" w:rsidTr="00A10397">
        <w:trPr>
          <w:trHeight w:val="403"/>
        </w:trPr>
        <w:tc>
          <w:tcPr>
            <w:tcW w:w="1293" w:type="dxa"/>
            <w:hideMark/>
          </w:tcPr>
          <w:p w14:paraId="5FCE8A80" w14:textId="77777777" w:rsidR="000E62C2" w:rsidRPr="0056168C" w:rsidRDefault="000E62C2" w:rsidP="00FF2F7E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trains</w:t>
            </w:r>
          </w:p>
        </w:tc>
        <w:tc>
          <w:tcPr>
            <w:tcW w:w="5103" w:type="dxa"/>
            <w:hideMark/>
          </w:tcPr>
          <w:p w14:paraId="11A43522" w14:textId="77777777" w:rsidR="000E62C2" w:rsidRPr="0056168C" w:rsidRDefault="000E62C2" w:rsidP="00FF2F7E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Des</w:t>
            </w:r>
            <w:r w:rsidR="00FF2F7E"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</w:t>
            </w: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iption</w:t>
            </w:r>
          </w:p>
        </w:tc>
        <w:tc>
          <w:tcPr>
            <w:tcW w:w="1320" w:type="dxa"/>
            <w:hideMark/>
          </w:tcPr>
          <w:p w14:paraId="63970AA7" w14:textId="77777777" w:rsidR="000E62C2" w:rsidRPr="0056168C" w:rsidRDefault="000E62C2" w:rsidP="00FF2F7E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esistance</w:t>
            </w:r>
          </w:p>
        </w:tc>
        <w:tc>
          <w:tcPr>
            <w:tcW w:w="1294" w:type="dxa"/>
            <w:hideMark/>
          </w:tcPr>
          <w:p w14:paraId="34809670" w14:textId="77777777" w:rsidR="000E62C2" w:rsidRPr="0056168C" w:rsidRDefault="000E62C2" w:rsidP="00FF2F7E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ource or reference</w:t>
            </w:r>
          </w:p>
        </w:tc>
      </w:tr>
      <w:tr w:rsidR="000E62C2" w:rsidRPr="0056168C" w14:paraId="1491A479" w14:textId="77777777" w:rsidTr="00A10397">
        <w:trPr>
          <w:trHeight w:val="327"/>
        </w:trPr>
        <w:tc>
          <w:tcPr>
            <w:tcW w:w="1293" w:type="dxa"/>
            <w:hideMark/>
          </w:tcPr>
          <w:p w14:paraId="71CFFD45" w14:textId="77777777" w:rsidR="000E62C2" w:rsidRPr="0056168C" w:rsidRDefault="000E62C2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734</w:t>
            </w:r>
          </w:p>
        </w:tc>
        <w:tc>
          <w:tcPr>
            <w:tcW w:w="5103" w:type="dxa"/>
            <w:hideMark/>
          </w:tcPr>
          <w:p w14:paraId="53343EB2" w14:textId="77777777" w:rsidR="000E62C2" w:rsidRPr="0056168C" w:rsidRDefault="000E62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HD100</w:t>
            </w:r>
          </w:p>
        </w:tc>
        <w:tc>
          <w:tcPr>
            <w:tcW w:w="1320" w:type="dxa"/>
            <w:shd w:val="clear" w:color="auto" w:fill="auto"/>
            <w:hideMark/>
          </w:tcPr>
          <w:p w14:paraId="16560B9B" w14:textId="77777777" w:rsidR="000E62C2" w:rsidRPr="0056168C" w:rsidRDefault="000E62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/</w:t>
            </w:r>
          </w:p>
        </w:tc>
        <w:tc>
          <w:tcPr>
            <w:tcW w:w="1294" w:type="dxa"/>
            <w:shd w:val="clear" w:color="auto" w:fill="auto"/>
            <w:hideMark/>
          </w:tcPr>
          <w:p w14:paraId="7E080415" w14:textId="76A009B5" w:rsidR="000E62C2" w:rsidRPr="0056168C" w:rsidRDefault="001E4EA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E4EAE">
              <w:rPr>
                <w:rFonts w:ascii="Times New Roman" w:eastAsia="Times New Roman" w:hAnsi="Times New Roman" w:cs="Times New Roman"/>
                <w:sz w:val="19"/>
              </w:rPr>
              <w:t>[1]</w:t>
            </w:r>
          </w:p>
        </w:tc>
      </w:tr>
      <w:tr w:rsidR="000E62C2" w:rsidRPr="0056168C" w14:paraId="087D72BC" w14:textId="77777777" w:rsidTr="00A10397">
        <w:trPr>
          <w:trHeight w:val="327"/>
        </w:trPr>
        <w:tc>
          <w:tcPr>
            <w:tcW w:w="1293" w:type="dxa"/>
            <w:hideMark/>
          </w:tcPr>
          <w:p w14:paraId="49DBE53D" w14:textId="77777777" w:rsidR="000E62C2" w:rsidRPr="0056168C" w:rsidRDefault="000E62C2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906</w:t>
            </w:r>
          </w:p>
        </w:tc>
        <w:tc>
          <w:tcPr>
            <w:tcW w:w="5103" w:type="dxa"/>
            <w:hideMark/>
          </w:tcPr>
          <w:p w14:paraId="13F627A9" w14:textId="77777777" w:rsidR="000E62C2" w:rsidRPr="0056168C" w:rsidRDefault="000E62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HD100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 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::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cherry</w:t>
            </w:r>
          </w:p>
        </w:tc>
        <w:tc>
          <w:tcPr>
            <w:tcW w:w="1320" w:type="dxa"/>
            <w:hideMark/>
          </w:tcPr>
          <w:p w14:paraId="655C3158" w14:textId="77777777" w:rsidR="000E62C2" w:rsidRPr="0056168C" w:rsidRDefault="000E62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/</w:t>
            </w:r>
          </w:p>
        </w:tc>
        <w:tc>
          <w:tcPr>
            <w:tcW w:w="1294" w:type="dxa"/>
            <w:hideMark/>
          </w:tcPr>
          <w:p w14:paraId="1CDDEA97" w14:textId="30A3E731" w:rsidR="000E62C2" w:rsidRPr="0056168C" w:rsidRDefault="001E4EA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E4EAE">
              <w:rPr>
                <w:rFonts w:ascii="Times New Roman" w:eastAsia="Times New Roman" w:hAnsi="Times New Roman" w:cs="Times New Roman"/>
                <w:sz w:val="19"/>
              </w:rPr>
              <w:t>[1]</w:t>
            </w:r>
          </w:p>
        </w:tc>
      </w:tr>
      <w:tr w:rsidR="000E62C2" w:rsidRPr="0056168C" w14:paraId="3A341101" w14:textId="77777777" w:rsidTr="00A10397">
        <w:trPr>
          <w:trHeight w:val="327"/>
        </w:trPr>
        <w:tc>
          <w:tcPr>
            <w:tcW w:w="1293" w:type="dxa"/>
            <w:hideMark/>
          </w:tcPr>
          <w:p w14:paraId="2C9C0064" w14:textId="77777777" w:rsidR="000E62C2" w:rsidRPr="0056168C" w:rsidRDefault="000E62C2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1003</w:t>
            </w:r>
          </w:p>
        </w:tc>
        <w:tc>
          <w:tcPr>
            <w:tcW w:w="5103" w:type="dxa"/>
            <w:hideMark/>
          </w:tcPr>
          <w:p w14:paraId="77C7CFB8" w14:textId="77777777" w:rsidR="000E62C2" w:rsidRPr="0056168C" w:rsidRDefault="000E62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HD100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 / 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pTNV215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sfgfp</w:t>
            </w:r>
          </w:p>
        </w:tc>
        <w:tc>
          <w:tcPr>
            <w:tcW w:w="1320" w:type="dxa"/>
            <w:hideMark/>
          </w:tcPr>
          <w:p w14:paraId="4778CC6A" w14:textId="77777777" w:rsidR="000E62C2" w:rsidRPr="0056168C" w:rsidRDefault="000E62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Gm</w:t>
            </w:r>
          </w:p>
        </w:tc>
        <w:tc>
          <w:tcPr>
            <w:tcW w:w="1294" w:type="dxa"/>
            <w:hideMark/>
          </w:tcPr>
          <w:p w14:paraId="0046E10B" w14:textId="33F34308" w:rsidR="000E62C2" w:rsidRPr="0056168C" w:rsidRDefault="001E4EA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E4EAE">
              <w:rPr>
                <w:rFonts w:ascii="Times New Roman" w:eastAsia="Times New Roman" w:hAnsi="Times New Roman" w:cs="Times New Roman"/>
                <w:sz w:val="19"/>
              </w:rPr>
              <w:t>[1]</w:t>
            </w:r>
          </w:p>
        </w:tc>
      </w:tr>
      <w:tr w:rsidR="000E62C2" w:rsidRPr="0056168C" w14:paraId="5366B1EF" w14:textId="77777777" w:rsidTr="00A10397">
        <w:trPr>
          <w:trHeight w:val="327"/>
        </w:trPr>
        <w:tc>
          <w:tcPr>
            <w:tcW w:w="1293" w:type="dxa"/>
            <w:hideMark/>
          </w:tcPr>
          <w:p w14:paraId="7A7D1B11" w14:textId="157BD75A" w:rsidR="000E62C2" w:rsidRPr="0056168C" w:rsidRDefault="000E62C2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10</w:t>
            </w:r>
            <w:r w:rsidR="00B07E1B"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4</w:t>
            </w:r>
          </w:p>
        </w:tc>
        <w:tc>
          <w:tcPr>
            <w:tcW w:w="5103" w:type="dxa"/>
            <w:hideMark/>
          </w:tcPr>
          <w:p w14:paraId="2C84633F" w14:textId="46AE0B0D" w:rsidR="000E62C2" w:rsidRPr="0056168C" w:rsidRDefault="00B07E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HD100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 / 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pTNV215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cherry</w:t>
            </w:r>
            <w:r w:rsidR="00C8151D" w:rsidRPr="00C8151D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stop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</w:t>
            </w:r>
            <w:r w:rsidR="00C8151D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RBS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A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sfgfp</w:t>
            </w:r>
          </w:p>
        </w:tc>
        <w:tc>
          <w:tcPr>
            <w:tcW w:w="1320" w:type="dxa"/>
            <w:hideMark/>
          </w:tcPr>
          <w:p w14:paraId="6DE03C54" w14:textId="1347ADB2" w:rsidR="000E62C2" w:rsidRPr="0056168C" w:rsidRDefault="00B07E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Gm</w:t>
            </w:r>
          </w:p>
        </w:tc>
        <w:tc>
          <w:tcPr>
            <w:tcW w:w="1294" w:type="dxa"/>
            <w:hideMark/>
          </w:tcPr>
          <w:p w14:paraId="4E77578E" w14:textId="18C41B71" w:rsidR="000E62C2" w:rsidRPr="0056168C" w:rsidRDefault="001E4EA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E4EAE">
              <w:rPr>
                <w:rFonts w:ascii="Times New Roman" w:eastAsia="Times New Roman" w:hAnsi="Times New Roman" w:cs="Times New Roman"/>
                <w:sz w:val="19"/>
              </w:rPr>
              <w:t>[1]</w:t>
            </w:r>
          </w:p>
        </w:tc>
      </w:tr>
      <w:tr w:rsidR="00A41952" w:rsidRPr="0056168C" w14:paraId="3F5BF359" w14:textId="77777777" w:rsidTr="00A10397">
        <w:trPr>
          <w:trHeight w:val="327"/>
        </w:trPr>
        <w:tc>
          <w:tcPr>
            <w:tcW w:w="1293" w:type="dxa"/>
          </w:tcPr>
          <w:p w14:paraId="1D2B1370" w14:textId="658EF048" w:rsidR="00A41952" w:rsidRPr="0056168C" w:rsidRDefault="00A41952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1212</w:t>
            </w:r>
          </w:p>
        </w:tc>
        <w:tc>
          <w:tcPr>
            <w:tcW w:w="5103" w:type="dxa"/>
          </w:tcPr>
          <w:p w14:paraId="18956C02" w14:textId="0CEBC8FE" w:rsidR="00A41952" w:rsidRPr="0056168C" w:rsidRDefault="00A419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 xml:space="preserve">HD100 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Bd0063-0064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::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BioFab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sfgfp</w:t>
            </w:r>
          </w:p>
        </w:tc>
        <w:tc>
          <w:tcPr>
            <w:tcW w:w="1320" w:type="dxa"/>
          </w:tcPr>
          <w:p w14:paraId="375D44AC" w14:textId="73CFA0F7" w:rsidR="00A41952" w:rsidRPr="0056168C" w:rsidRDefault="00A419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/</w:t>
            </w:r>
          </w:p>
        </w:tc>
        <w:tc>
          <w:tcPr>
            <w:tcW w:w="1294" w:type="dxa"/>
          </w:tcPr>
          <w:p w14:paraId="102039F4" w14:textId="5D4C9972" w:rsidR="00A41952" w:rsidRPr="0056168C" w:rsidRDefault="001E4EA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E4EAE">
              <w:rPr>
                <w:rFonts w:ascii="Times New Roman" w:eastAsia="Times New Roman" w:hAnsi="Times New Roman" w:cs="Times New Roman"/>
                <w:sz w:val="19"/>
              </w:rPr>
              <w:t>[1]</w:t>
            </w:r>
          </w:p>
        </w:tc>
      </w:tr>
      <w:tr w:rsidR="000E62C2" w:rsidRPr="0056168C" w14:paraId="1D956667" w14:textId="77777777" w:rsidTr="00A10397">
        <w:trPr>
          <w:trHeight w:val="327"/>
        </w:trPr>
        <w:tc>
          <w:tcPr>
            <w:tcW w:w="1293" w:type="dxa"/>
            <w:hideMark/>
          </w:tcPr>
          <w:p w14:paraId="46259C2D" w14:textId="77777777" w:rsidR="000E62C2" w:rsidRPr="0056168C" w:rsidRDefault="000E62C2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1261</w:t>
            </w:r>
          </w:p>
        </w:tc>
        <w:tc>
          <w:tcPr>
            <w:tcW w:w="5103" w:type="dxa"/>
            <w:hideMark/>
          </w:tcPr>
          <w:p w14:paraId="2BE54071" w14:textId="1A496122" w:rsidR="000E62C2" w:rsidRPr="0056168C" w:rsidRDefault="000E62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HD100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 / 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pTNV215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parB</w:t>
            </w:r>
            <w:r w:rsidR="00CE7D41"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</w:p>
        </w:tc>
        <w:tc>
          <w:tcPr>
            <w:tcW w:w="1320" w:type="dxa"/>
            <w:hideMark/>
          </w:tcPr>
          <w:p w14:paraId="14E5FD94" w14:textId="77777777" w:rsidR="000E62C2" w:rsidRPr="0056168C" w:rsidRDefault="000E62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Gm</w:t>
            </w:r>
          </w:p>
        </w:tc>
        <w:tc>
          <w:tcPr>
            <w:tcW w:w="1294" w:type="dxa"/>
            <w:hideMark/>
          </w:tcPr>
          <w:p w14:paraId="563DD807" w14:textId="0EE24493" w:rsidR="000E62C2" w:rsidRPr="0056168C" w:rsidRDefault="001E4EA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E4EAE">
              <w:rPr>
                <w:rFonts w:ascii="Times New Roman" w:eastAsia="Times New Roman" w:hAnsi="Times New Roman" w:cs="Times New Roman"/>
                <w:sz w:val="19"/>
              </w:rPr>
              <w:t>[1]</w:t>
            </w:r>
          </w:p>
        </w:tc>
      </w:tr>
      <w:tr w:rsidR="000E62C2" w:rsidRPr="0056168C" w14:paraId="3D4E44B9" w14:textId="77777777" w:rsidTr="00A10397">
        <w:trPr>
          <w:trHeight w:val="327"/>
        </w:trPr>
        <w:tc>
          <w:tcPr>
            <w:tcW w:w="1293" w:type="dxa"/>
            <w:hideMark/>
          </w:tcPr>
          <w:p w14:paraId="07863970" w14:textId="77A74846" w:rsidR="000E62C2" w:rsidRPr="0056168C" w:rsidRDefault="000E62C2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1</w:t>
            </w:r>
            <w:r w:rsidR="00B07E1B"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460</w:t>
            </w:r>
          </w:p>
        </w:tc>
        <w:tc>
          <w:tcPr>
            <w:tcW w:w="5103" w:type="dxa"/>
            <w:hideMark/>
          </w:tcPr>
          <w:p w14:paraId="4356441F" w14:textId="4C0A3BCA" w:rsidR="000E62C2" w:rsidRPr="0056168C" w:rsidRDefault="00B07E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HD100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 / 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pTNV215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parA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</w:p>
        </w:tc>
        <w:tc>
          <w:tcPr>
            <w:tcW w:w="1320" w:type="dxa"/>
            <w:hideMark/>
          </w:tcPr>
          <w:p w14:paraId="5F802935" w14:textId="562421D9" w:rsidR="000E62C2" w:rsidRPr="0056168C" w:rsidRDefault="00B07E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Gm</w:t>
            </w:r>
          </w:p>
        </w:tc>
        <w:tc>
          <w:tcPr>
            <w:tcW w:w="1294" w:type="dxa"/>
            <w:hideMark/>
          </w:tcPr>
          <w:p w14:paraId="52B9CF30" w14:textId="77777777" w:rsidR="000E62C2" w:rsidRPr="0056168C" w:rsidRDefault="000E62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his study</w:t>
            </w:r>
          </w:p>
        </w:tc>
      </w:tr>
      <w:tr w:rsidR="00B07E1B" w:rsidRPr="0056168C" w14:paraId="064F577D" w14:textId="77777777" w:rsidTr="00A10397">
        <w:trPr>
          <w:trHeight w:val="327"/>
        </w:trPr>
        <w:tc>
          <w:tcPr>
            <w:tcW w:w="1293" w:type="dxa"/>
          </w:tcPr>
          <w:p w14:paraId="008501A0" w14:textId="4221F6AE" w:rsidR="00B07E1B" w:rsidRPr="0056168C" w:rsidRDefault="00B07E1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1541</w:t>
            </w:r>
          </w:p>
        </w:tc>
        <w:tc>
          <w:tcPr>
            <w:tcW w:w="5103" w:type="dxa"/>
          </w:tcPr>
          <w:p w14:paraId="099BFCD1" w14:textId="6828D20B" w:rsidR="00B07E1B" w:rsidRPr="0056168C" w:rsidRDefault="00B07E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 xml:space="preserve">HD100 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/ 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pTNV215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sfgfp-parS</w:t>
            </w:r>
            <w:r w:rsidR="00644CAC"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*</w:t>
            </w:r>
          </w:p>
        </w:tc>
        <w:tc>
          <w:tcPr>
            <w:tcW w:w="1320" w:type="dxa"/>
          </w:tcPr>
          <w:p w14:paraId="403E9F6A" w14:textId="2332B703" w:rsidR="00B07E1B" w:rsidRPr="0056168C" w:rsidRDefault="00B07E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Gm</w:t>
            </w:r>
          </w:p>
        </w:tc>
        <w:tc>
          <w:tcPr>
            <w:tcW w:w="1294" w:type="dxa"/>
          </w:tcPr>
          <w:p w14:paraId="3D768168" w14:textId="5E43CF40" w:rsidR="00B07E1B" w:rsidRPr="0056168C" w:rsidRDefault="00B07E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his study</w:t>
            </w:r>
          </w:p>
        </w:tc>
      </w:tr>
      <w:tr w:rsidR="00B07E1B" w:rsidRPr="0056168C" w14:paraId="50EBD71E" w14:textId="77777777" w:rsidTr="00A10397">
        <w:trPr>
          <w:trHeight w:val="327"/>
        </w:trPr>
        <w:tc>
          <w:tcPr>
            <w:tcW w:w="1293" w:type="dxa"/>
          </w:tcPr>
          <w:p w14:paraId="66088DA3" w14:textId="1863FF5B" w:rsidR="00B07E1B" w:rsidRPr="0056168C" w:rsidRDefault="00B07E1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1654</w:t>
            </w:r>
          </w:p>
        </w:tc>
        <w:tc>
          <w:tcPr>
            <w:tcW w:w="5103" w:type="dxa"/>
          </w:tcPr>
          <w:p w14:paraId="712E8A2B" w14:textId="0F7F636A" w:rsidR="00B07E1B" w:rsidRPr="0056168C" w:rsidRDefault="00B07E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HD100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 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::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sfgfp</w:t>
            </w:r>
          </w:p>
        </w:tc>
        <w:tc>
          <w:tcPr>
            <w:tcW w:w="1320" w:type="dxa"/>
          </w:tcPr>
          <w:p w14:paraId="2177794D" w14:textId="49E17A39" w:rsidR="00B07E1B" w:rsidRPr="0056168C" w:rsidRDefault="0026563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/</w:t>
            </w:r>
          </w:p>
        </w:tc>
        <w:tc>
          <w:tcPr>
            <w:tcW w:w="1294" w:type="dxa"/>
          </w:tcPr>
          <w:p w14:paraId="7F75452D" w14:textId="6A72C50E" w:rsidR="00B07E1B" w:rsidRPr="0056168C" w:rsidRDefault="00B07E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his study</w:t>
            </w:r>
          </w:p>
        </w:tc>
      </w:tr>
      <w:tr w:rsidR="00B07E1B" w:rsidRPr="0056168C" w14:paraId="26A74CD2" w14:textId="77777777" w:rsidTr="00A10397">
        <w:trPr>
          <w:trHeight w:val="327"/>
        </w:trPr>
        <w:tc>
          <w:tcPr>
            <w:tcW w:w="1293" w:type="dxa"/>
          </w:tcPr>
          <w:p w14:paraId="66B78463" w14:textId="3C29F9B0" w:rsidR="00B07E1B" w:rsidRPr="0056168C" w:rsidRDefault="00B07E1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1749</w:t>
            </w:r>
          </w:p>
        </w:tc>
        <w:tc>
          <w:tcPr>
            <w:tcW w:w="5103" w:type="dxa"/>
          </w:tcPr>
          <w:p w14:paraId="295EA90D" w14:textId="46C32C7A" w:rsidR="00B07E1B" w:rsidRPr="0056168C" w:rsidRDefault="00B07E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 xml:space="preserve">HD100 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/ 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pTNV215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sfgfp-parS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1extended</w:t>
            </w:r>
          </w:p>
        </w:tc>
        <w:tc>
          <w:tcPr>
            <w:tcW w:w="1320" w:type="dxa"/>
          </w:tcPr>
          <w:p w14:paraId="2F881E75" w14:textId="0C9920DF" w:rsidR="00B07E1B" w:rsidRPr="0056168C" w:rsidRDefault="00B07E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Gm</w:t>
            </w:r>
          </w:p>
        </w:tc>
        <w:tc>
          <w:tcPr>
            <w:tcW w:w="1294" w:type="dxa"/>
          </w:tcPr>
          <w:p w14:paraId="140533F7" w14:textId="4FFE9F20" w:rsidR="00B07E1B" w:rsidRPr="0056168C" w:rsidRDefault="00B07E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his study</w:t>
            </w:r>
          </w:p>
        </w:tc>
      </w:tr>
      <w:tr w:rsidR="00B07E1B" w:rsidRPr="0056168C" w14:paraId="7B659D53" w14:textId="77777777" w:rsidTr="00A10397">
        <w:trPr>
          <w:trHeight w:val="327"/>
        </w:trPr>
        <w:tc>
          <w:tcPr>
            <w:tcW w:w="1293" w:type="dxa"/>
          </w:tcPr>
          <w:p w14:paraId="0557B873" w14:textId="55F38610" w:rsidR="00B07E1B" w:rsidRPr="0056168C" w:rsidRDefault="00B07E1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1751</w:t>
            </w:r>
          </w:p>
        </w:tc>
        <w:tc>
          <w:tcPr>
            <w:tcW w:w="5103" w:type="dxa"/>
          </w:tcPr>
          <w:p w14:paraId="114BC35C" w14:textId="151A842C" w:rsidR="00B07E1B" w:rsidRPr="0056168C" w:rsidRDefault="00B07E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 xml:space="preserve">HD100 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/ 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pTNV215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sfgfp-parS</w:t>
            </w:r>
          </w:p>
        </w:tc>
        <w:tc>
          <w:tcPr>
            <w:tcW w:w="1320" w:type="dxa"/>
          </w:tcPr>
          <w:p w14:paraId="22926103" w14:textId="104EDA67" w:rsidR="00B07E1B" w:rsidRPr="0056168C" w:rsidRDefault="00B07E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Gm</w:t>
            </w:r>
          </w:p>
        </w:tc>
        <w:tc>
          <w:tcPr>
            <w:tcW w:w="1294" w:type="dxa"/>
          </w:tcPr>
          <w:p w14:paraId="64A07998" w14:textId="762B5DD2" w:rsidR="00B07E1B" w:rsidRPr="0056168C" w:rsidRDefault="00B07E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his study</w:t>
            </w:r>
          </w:p>
        </w:tc>
      </w:tr>
      <w:tr w:rsidR="00B07E1B" w:rsidRPr="0056168C" w14:paraId="4C2AED42" w14:textId="77777777" w:rsidTr="00A10397">
        <w:trPr>
          <w:trHeight w:val="327"/>
        </w:trPr>
        <w:tc>
          <w:tcPr>
            <w:tcW w:w="1293" w:type="dxa"/>
          </w:tcPr>
          <w:p w14:paraId="5ACA6ED3" w14:textId="4BF8AFF4" w:rsidR="00B07E1B" w:rsidRPr="0056168C" w:rsidRDefault="00B07E1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1925</w:t>
            </w:r>
          </w:p>
        </w:tc>
        <w:tc>
          <w:tcPr>
            <w:tcW w:w="5103" w:type="dxa"/>
          </w:tcPr>
          <w:p w14:paraId="230A898B" w14:textId="0BD60E61" w:rsidR="00B07E1B" w:rsidRPr="0056168C" w:rsidRDefault="00B07E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 xml:space="preserve">HD100 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/ 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pTNV215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sfgfp-parS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2extended</w:t>
            </w:r>
          </w:p>
        </w:tc>
        <w:tc>
          <w:tcPr>
            <w:tcW w:w="1320" w:type="dxa"/>
          </w:tcPr>
          <w:p w14:paraId="664B5AC2" w14:textId="3C1D6D2C" w:rsidR="00B07E1B" w:rsidRPr="0056168C" w:rsidRDefault="00B07E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Gm</w:t>
            </w:r>
          </w:p>
        </w:tc>
        <w:tc>
          <w:tcPr>
            <w:tcW w:w="1294" w:type="dxa"/>
          </w:tcPr>
          <w:p w14:paraId="73E5A654" w14:textId="78BB4143" w:rsidR="00B07E1B" w:rsidRPr="0056168C" w:rsidRDefault="00B07E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his study</w:t>
            </w:r>
          </w:p>
        </w:tc>
      </w:tr>
      <w:tr w:rsidR="00B07E1B" w:rsidRPr="0056168C" w14:paraId="3D034204" w14:textId="77777777" w:rsidTr="00A10397">
        <w:trPr>
          <w:trHeight w:val="327"/>
        </w:trPr>
        <w:tc>
          <w:tcPr>
            <w:tcW w:w="1293" w:type="dxa"/>
          </w:tcPr>
          <w:p w14:paraId="5243760D" w14:textId="1EE31F11" w:rsidR="00B07E1B" w:rsidRPr="0056168C" w:rsidRDefault="00B07E1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2108</w:t>
            </w:r>
          </w:p>
        </w:tc>
        <w:tc>
          <w:tcPr>
            <w:tcW w:w="5103" w:type="dxa"/>
          </w:tcPr>
          <w:p w14:paraId="0114B2BC" w14:textId="3CE694CE" w:rsidR="00B07E1B" w:rsidRPr="0056168C" w:rsidRDefault="00B07E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HD100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 / 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pTNV215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Cc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sfgfp</w:t>
            </w:r>
          </w:p>
        </w:tc>
        <w:tc>
          <w:tcPr>
            <w:tcW w:w="1320" w:type="dxa"/>
          </w:tcPr>
          <w:p w14:paraId="121979E4" w14:textId="4679F58D" w:rsidR="00B07E1B" w:rsidRPr="0056168C" w:rsidRDefault="00B07E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Gm</w:t>
            </w:r>
          </w:p>
        </w:tc>
        <w:tc>
          <w:tcPr>
            <w:tcW w:w="1294" w:type="dxa"/>
          </w:tcPr>
          <w:p w14:paraId="7665DE04" w14:textId="42C3B0D5" w:rsidR="00B07E1B" w:rsidRPr="0056168C" w:rsidRDefault="00B07E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his study</w:t>
            </w:r>
          </w:p>
        </w:tc>
      </w:tr>
      <w:tr w:rsidR="00B07E1B" w:rsidRPr="0056168C" w14:paraId="5F356E49" w14:textId="77777777" w:rsidTr="00A10397">
        <w:trPr>
          <w:trHeight w:val="327"/>
        </w:trPr>
        <w:tc>
          <w:tcPr>
            <w:tcW w:w="1293" w:type="dxa"/>
          </w:tcPr>
          <w:p w14:paraId="1AD6A204" w14:textId="012CD5C0" w:rsidR="00B07E1B" w:rsidRPr="0056168C" w:rsidRDefault="00B07E1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2129</w:t>
            </w:r>
          </w:p>
        </w:tc>
        <w:tc>
          <w:tcPr>
            <w:tcW w:w="5103" w:type="dxa"/>
          </w:tcPr>
          <w:p w14:paraId="371232C5" w14:textId="5B89429B" w:rsidR="00B07E1B" w:rsidRPr="0056168C" w:rsidRDefault="00B07E1B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HD100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 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::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-mcherry / 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pTNV215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A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</w:p>
        </w:tc>
        <w:tc>
          <w:tcPr>
            <w:tcW w:w="1320" w:type="dxa"/>
          </w:tcPr>
          <w:p w14:paraId="503275B3" w14:textId="2B7408DF" w:rsidR="00B07E1B" w:rsidRPr="0056168C" w:rsidRDefault="00B07E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Gm</w:t>
            </w:r>
          </w:p>
        </w:tc>
        <w:tc>
          <w:tcPr>
            <w:tcW w:w="1294" w:type="dxa"/>
          </w:tcPr>
          <w:p w14:paraId="3ADA2E77" w14:textId="6863C134" w:rsidR="00B07E1B" w:rsidRPr="0056168C" w:rsidRDefault="00B07E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his study</w:t>
            </w:r>
          </w:p>
        </w:tc>
      </w:tr>
      <w:tr w:rsidR="00B07E1B" w:rsidRPr="0056168C" w14:paraId="41149CF1" w14:textId="77777777" w:rsidTr="00A10397">
        <w:trPr>
          <w:trHeight w:val="327"/>
        </w:trPr>
        <w:tc>
          <w:tcPr>
            <w:tcW w:w="1293" w:type="dxa"/>
          </w:tcPr>
          <w:p w14:paraId="4561E429" w14:textId="7BAFC74C" w:rsidR="00B07E1B" w:rsidRPr="0056168C" w:rsidRDefault="00B07E1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2134</w:t>
            </w:r>
          </w:p>
        </w:tc>
        <w:tc>
          <w:tcPr>
            <w:tcW w:w="5103" w:type="dxa"/>
          </w:tcPr>
          <w:p w14:paraId="577ADA00" w14:textId="720CC7CA" w:rsidR="00B07E1B" w:rsidRPr="0056168C" w:rsidRDefault="00B07E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HD100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 parA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::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A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sfgfp</w:t>
            </w:r>
          </w:p>
        </w:tc>
        <w:tc>
          <w:tcPr>
            <w:tcW w:w="1320" w:type="dxa"/>
          </w:tcPr>
          <w:p w14:paraId="1F0A1B6D" w14:textId="6F597F0D" w:rsidR="00B07E1B" w:rsidRPr="0056168C" w:rsidRDefault="00B07E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/</w:t>
            </w:r>
          </w:p>
        </w:tc>
        <w:tc>
          <w:tcPr>
            <w:tcW w:w="1294" w:type="dxa"/>
          </w:tcPr>
          <w:p w14:paraId="61CAEDE0" w14:textId="55F7E253" w:rsidR="00B07E1B" w:rsidRPr="0056168C" w:rsidRDefault="00B07E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his study</w:t>
            </w:r>
          </w:p>
        </w:tc>
      </w:tr>
      <w:tr w:rsidR="00B07E1B" w:rsidRPr="0056168C" w14:paraId="618A09B2" w14:textId="77777777" w:rsidTr="00A10397">
        <w:trPr>
          <w:trHeight w:val="327"/>
        </w:trPr>
        <w:tc>
          <w:tcPr>
            <w:tcW w:w="1293" w:type="dxa"/>
          </w:tcPr>
          <w:p w14:paraId="01ACDDD0" w14:textId="2087C35B" w:rsidR="00B07E1B" w:rsidRPr="0056168C" w:rsidRDefault="00B07E1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2154</w:t>
            </w:r>
          </w:p>
        </w:tc>
        <w:tc>
          <w:tcPr>
            <w:tcW w:w="5103" w:type="dxa"/>
          </w:tcPr>
          <w:p w14:paraId="5FC632FA" w14:textId="3E0F47EF" w:rsidR="00B07E1B" w:rsidRPr="0056168C" w:rsidRDefault="0026563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HD100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 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::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cherry parA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::parA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sfgfp</w:t>
            </w:r>
          </w:p>
        </w:tc>
        <w:tc>
          <w:tcPr>
            <w:tcW w:w="1320" w:type="dxa"/>
          </w:tcPr>
          <w:p w14:paraId="519E866D" w14:textId="20F45671" w:rsidR="00B07E1B" w:rsidRPr="0056168C" w:rsidRDefault="0026563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/</w:t>
            </w:r>
          </w:p>
        </w:tc>
        <w:tc>
          <w:tcPr>
            <w:tcW w:w="1294" w:type="dxa"/>
          </w:tcPr>
          <w:p w14:paraId="4997D9C4" w14:textId="1F2B6475" w:rsidR="00B07E1B" w:rsidRPr="0056168C" w:rsidRDefault="00B07E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his study</w:t>
            </w:r>
          </w:p>
        </w:tc>
      </w:tr>
      <w:tr w:rsidR="00B07E1B" w:rsidRPr="0056168C" w14:paraId="436B3BD8" w14:textId="77777777" w:rsidTr="00A10397">
        <w:trPr>
          <w:trHeight w:val="327"/>
        </w:trPr>
        <w:tc>
          <w:tcPr>
            <w:tcW w:w="1293" w:type="dxa"/>
          </w:tcPr>
          <w:p w14:paraId="7BC9E0B0" w14:textId="65321F93" w:rsidR="00B07E1B" w:rsidRPr="0056168C" w:rsidRDefault="00B07E1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2155</w:t>
            </w:r>
          </w:p>
        </w:tc>
        <w:tc>
          <w:tcPr>
            <w:tcW w:w="5103" w:type="dxa"/>
          </w:tcPr>
          <w:p w14:paraId="0ABDAE3C" w14:textId="7216B323" w:rsidR="00B07E1B" w:rsidRPr="0056168C" w:rsidRDefault="0026563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HD100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 parA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::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A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sfgfp romR::romR-mcherry</w:t>
            </w:r>
          </w:p>
        </w:tc>
        <w:tc>
          <w:tcPr>
            <w:tcW w:w="1320" w:type="dxa"/>
          </w:tcPr>
          <w:p w14:paraId="29D1F5A9" w14:textId="6BE337AE" w:rsidR="00B07E1B" w:rsidRPr="0056168C" w:rsidRDefault="0026563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/</w:t>
            </w:r>
          </w:p>
        </w:tc>
        <w:tc>
          <w:tcPr>
            <w:tcW w:w="1294" w:type="dxa"/>
          </w:tcPr>
          <w:p w14:paraId="76CA2145" w14:textId="5EB9AAE1" w:rsidR="00B07E1B" w:rsidRPr="0056168C" w:rsidRDefault="00B07E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his study</w:t>
            </w:r>
          </w:p>
        </w:tc>
      </w:tr>
      <w:tr w:rsidR="009158AD" w:rsidRPr="0056168C" w14:paraId="52621E93" w14:textId="77777777" w:rsidTr="00644CAC">
        <w:trPr>
          <w:trHeight w:val="257"/>
        </w:trPr>
        <w:tc>
          <w:tcPr>
            <w:tcW w:w="9010" w:type="dxa"/>
            <w:gridSpan w:val="4"/>
          </w:tcPr>
          <w:p w14:paraId="6F595D6D" w14:textId="13E6FEAA" w:rsidR="009158AD" w:rsidRPr="0056168C" w:rsidRDefault="009158AD" w:rsidP="000E62C2">
            <w:pPr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>Caulobacter crescentus</w:t>
            </w:r>
          </w:p>
        </w:tc>
      </w:tr>
      <w:tr w:rsidR="009158AD" w:rsidRPr="0056168C" w14:paraId="536DF65B" w14:textId="77777777" w:rsidTr="00A10397">
        <w:trPr>
          <w:trHeight w:val="327"/>
        </w:trPr>
        <w:tc>
          <w:tcPr>
            <w:tcW w:w="1293" w:type="dxa"/>
          </w:tcPr>
          <w:p w14:paraId="4664EA33" w14:textId="2020418F" w:rsidR="009158AD" w:rsidRPr="0056168C" w:rsidRDefault="009158AD" w:rsidP="00535103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01</w:t>
            </w:r>
          </w:p>
        </w:tc>
        <w:tc>
          <w:tcPr>
            <w:tcW w:w="5103" w:type="dxa"/>
          </w:tcPr>
          <w:p w14:paraId="287983AA" w14:textId="4A6FEC28" w:rsidR="009158AD" w:rsidRPr="0056168C" w:rsidRDefault="009158AD" w:rsidP="0053510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C</w:t>
            </w:r>
            <w:r w:rsidR="00981BF0">
              <w:rPr>
                <w:rFonts w:ascii="Times New Roman" w:hAnsi="Times New Roman" w:cs="Times New Roman"/>
                <w:sz w:val="19"/>
                <w:szCs w:val="19"/>
              </w:rPr>
              <w:t>B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15</w:t>
            </w:r>
            <w:r w:rsidR="00451151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1320" w:type="dxa"/>
          </w:tcPr>
          <w:p w14:paraId="58BCE221" w14:textId="4A737274" w:rsidR="009158AD" w:rsidRPr="0056168C" w:rsidRDefault="009158AD" w:rsidP="0053510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Nal</w:t>
            </w:r>
            <w:proofErr w:type="spellEnd"/>
          </w:p>
        </w:tc>
        <w:tc>
          <w:tcPr>
            <w:tcW w:w="1294" w:type="dxa"/>
          </w:tcPr>
          <w:p w14:paraId="613BEFDE" w14:textId="00F23316" w:rsidR="009158AD" w:rsidRPr="0056168C" w:rsidRDefault="006F7EAE" w:rsidP="0053510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Lab collection</w:t>
            </w:r>
          </w:p>
        </w:tc>
      </w:tr>
      <w:tr w:rsidR="000E62C2" w:rsidRPr="0056168C" w14:paraId="11688106" w14:textId="77777777" w:rsidTr="00644CAC">
        <w:trPr>
          <w:trHeight w:val="225"/>
        </w:trPr>
        <w:tc>
          <w:tcPr>
            <w:tcW w:w="9010" w:type="dxa"/>
            <w:gridSpan w:val="4"/>
            <w:hideMark/>
          </w:tcPr>
          <w:p w14:paraId="1440B4E5" w14:textId="77777777" w:rsidR="000E62C2" w:rsidRPr="0056168C" w:rsidRDefault="000E62C2" w:rsidP="000E62C2">
            <w:pPr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>E. coli</w:t>
            </w:r>
          </w:p>
        </w:tc>
      </w:tr>
      <w:tr w:rsidR="000E62C2" w:rsidRPr="0056168C" w14:paraId="7D7C33AF" w14:textId="77777777" w:rsidTr="00A10397">
        <w:trPr>
          <w:trHeight w:val="471"/>
        </w:trPr>
        <w:tc>
          <w:tcPr>
            <w:tcW w:w="1293" w:type="dxa"/>
            <w:hideMark/>
          </w:tcPr>
          <w:p w14:paraId="712A6FC2" w14:textId="77777777" w:rsidR="000E62C2" w:rsidRPr="0056168C" w:rsidRDefault="000E62C2" w:rsidP="00FF2F7E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trains</w:t>
            </w:r>
          </w:p>
        </w:tc>
        <w:tc>
          <w:tcPr>
            <w:tcW w:w="5103" w:type="dxa"/>
            <w:hideMark/>
          </w:tcPr>
          <w:p w14:paraId="040E689B" w14:textId="77777777" w:rsidR="000E62C2" w:rsidRPr="0056168C" w:rsidRDefault="000E62C2" w:rsidP="00FF2F7E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Description</w:t>
            </w:r>
          </w:p>
        </w:tc>
        <w:tc>
          <w:tcPr>
            <w:tcW w:w="1320" w:type="dxa"/>
            <w:hideMark/>
          </w:tcPr>
          <w:p w14:paraId="37CFB0FD" w14:textId="77777777" w:rsidR="000E62C2" w:rsidRPr="0056168C" w:rsidRDefault="000E62C2" w:rsidP="00FF2F7E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esistance</w:t>
            </w:r>
          </w:p>
        </w:tc>
        <w:tc>
          <w:tcPr>
            <w:tcW w:w="1294" w:type="dxa"/>
            <w:hideMark/>
          </w:tcPr>
          <w:p w14:paraId="35C5B9F8" w14:textId="77777777" w:rsidR="000E62C2" w:rsidRPr="0056168C" w:rsidRDefault="000E62C2" w:rsidP="00FF2F7E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ource or reference</w:t>
            </w:r>
          </w:p>
        </w:tc>
      </w:tr>
      <w:tr w:rsidR="000E62C2" w:rsidRPr="0056168C" w14:paraId="58A7E2D0" w14:textId="77777777" w:rsidTr="00A10397">
        <w:trPr>
          <w:trHeight w:val="562"/>
        </w:trPr>
        <w:tc>
          <w:tcPr>
            <w:tcW w:w="1293" w:type="dxa"/>
            <w:hideMark/>
          </w:tcPr>
          <w:p w14:paraId="20D7C38D" w14:textId="77777777" w:rsidR="000E62C2" w:rsidRPr="0056168C" w:rsidRDefault="000E62C2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17-1 λ</w:t>
            </w:r>
            <w:r w:rsidRPr="0056168C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>pir</w:t>
            </w:r>
          </w:p>
        </w:tc>
        <w:tc>
          <w:tcPr>
            <w:tcW w:w="5103" w:type="dxa"/>
            <w:hideMark/>
          </w:tcPr>
          <w:p w14:paraId="1075BF2F" w14:textId="77777777" w:rsidR="000E62C2" w:rsidRPr="0056168C" w:rsidRDefault="000E62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Donor strain for conjugative transfer (chromosomally integrated RP4 plasmid)</w:t>
            </w:r>
          </w:p>
        </w:tc>
        <w:tc>
          <w:tcPr>
            <w:tcW w:w="1320" w:type="dxa"/>
            <w:hideMark/>
          </w:tcPr>
          <w:p w14:paraId="10342214" w14:textId="77777777" w:rsidR="000E62C2" w:rsidRPr="0056168C" w:rsidRDefault="000E62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Strep</w:t>
            </w:r>
          </w:p>
        </w:tc>
        <w:tc>
          <w:tcPr>
            <w:tcW w:w="1294" w:type="dxa"/>
            <w:hideMark/>
          </w:tcPr>
          <w:p w14:paraId="3B0C0EFD" w14:textId="77777777" w:rsidR="000E62C2" w:rsidRPr="0056168C" w:rsidRDefault="000E62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Lab collection</w:t>
            </w:r>
          </w:p>
        </w:tc>
      </w:tr>
      <w:tr w:rsidR="000E62C2" w:rsidRPr="0056168C" w14:paraId="2D7F2B6F" w14:textId="77777777" w:rsidTr="00A10397">
        <w:trPr>
          <w:trHeight w:val="320"/>
        </w:trPr>
        <w:tc>
          <w:tcPr>
            <w:tcW w:w="1293" w:type="dxa"/>
            <w:hideMark/>
          </w:tcPr>
          <w:p w14:paraId="3BB53CC6" w14:textId="77777777" w:rsidR="000E62C2" w:rsidRPr="0056168C" w:rsidRDefault="000E62C2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G1655</w:t>
            </w:r>
          </w:p>
        </w:tc>
        <w:tc>
          <w:tcPr>
            <w:tcW w:w="5103" w:type="dxa"/>
            <w:hideMark/>
          </w:tcPr>
          <w:p w14:paraId="32E95165" w14:textId="77777777" w:rsidR="000E62C2" w:rsidRPr="0056168C" w:rsidRDefault="000E62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 xml:space="preserve">WT 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E. coli 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 xml:space="preserve">strain used as prey for 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B. bacteriovorus</w:t>
            </w:r>
          </w:p>
        </w:tc>
        <w:tc>
          <w:tcPr>
            <w:tcW w:w="1320" w:type="dxa"/>
            <w:hideMark/>
          </w:tcPr>
          <w:p w14:paraId="3BE464E3" w14:textId="77777777" w:rsidR="000E62C2" w:rsidRPr="0056168C" w:rsidRDefault="000E62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/</w:t>
            </w:r>
          </w:p>
        </w:tc>
        <w:tc>
          <w:tcPr>
            <w:tcW w:w="1294" w:type="dxa"/>
            <w:hideMark/>
          </w:tcPr>
          <w:p w14:paraId="43FF2019" w14:textId="605E730E" w:rsidR="000E62C2" w:rsidRPr="0056168C" w:rsidRDefault="00CB480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Lab collection</w:t>
            </w:r>
          </w:p>
        </w:tc>
      </w:tr>
      <w:tr w:rsidR="009158AD" w:rsidRPr="0056168C" w14:paraId="50726EAA" w14:textId="77777777" w:rsidTr="00A10397">
        <w:trPr>
          <w:trHeight w:val="320"/>
        </w:trPr>
        <w:tc>
          <w:tcPr>
            <w:tcW w:w="1293" w:type="dxa"/>
          </w:tcPr>
          <w:p w14:paraId="7C061641" w14:textId="20C2D44D" w:rsidR="009158AD" w:rsidRPr="0056168C" w:rsidRDefault="009158AD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BTH101</w:t>
            </w:r>
          </w:p>
        </w:tc>
        <w:tc>
          <w:tcPr>
            <w:tcW w:w="5103" w:type="dxa"/>
          </w:tcPr>
          <w:p w14:paraId="1090B5E6" w14:textId="137A9BAD" w:rsidR="009158AD" w:rsidRPr="0056168C" w:rsidRDefault="009158A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E. coli 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strain used for bacterial two-hybrid assay</w:t>
            </w:r>
          </w:p>
        </w:tc>
        <w:tc>
          <w:tcPr>
            <w:tcW w:w="1320" w:type="dxa"/>
          </w:tcPr>
          <w:p w14:paraId="1A9EFCD1" w14:textId="57DCA146" w:rsidR="009158AD" w:rsidRPr="0056168C" w:rsidRDefault="009158A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Strep</w:t>
            </w:r>
          </w:p>
        </w:tc>
        <w:tc>
          <w:tcPr>
            <w:tcW w:w="1294" w:type="dxa"/>
          </w:tcPr>
          <w:p w14:paraId="6055A39C" w14:textId="254E3EF6" w:rsidR="009158AD" w:rsidRPr="0056168C" w:rsidRDefault="0071567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Lab collection</w:t>
            </w:r>
          </w:p>
        </w:tc>
      </w:tr>
      <w:tr w:rsidR="009158AD" w:rsidRPr="0056168C" w14:paraId="44A62F93" w14:textId="77777777" w:rsidTr="00A10397">
        <w:trPr>
          <w:trHeight w:val="320"/>
        </w:trPr>
        <w:tc>
          <w:tcPr>
            <w:tcW w:w="1293" w:type="dxa"/>
          </w:tcPr>
          <w:p w14:paraId="0D8750D7" w14:textId="7D8DAA4A" w:rsidR="009158AD" w:rsidRPr="0056168C" w:rsidRDefault="009158AD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BL21</w:t>
            </w:r>
          </w:p>
        </w:tc>
        <w:tc>
          <w:tcPr>
            <w:tcW w:w="5103" w:type="dxa"/>
          </w:tcPr>
          <w:p w14:paraId="1B35082C" w14:textId="789917DB" w:rsidR="009158AD" w:rsidRPr="0056168C" w:rsidRDefault="009158A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E. coli 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strain used for protein purification</w:t>
            </w:r>
          </w:p>
        </w:tc>
        <w:tc>
          <w:tcPr>
            <w:tcW w:w="1320" w:type="dxa"/>
          </w:tcPr>
          <w:p w14:paraId="5C873F13" w14:textId="24351E14" w:rsidR="009158AD" w:rsidRPr="0056168C" w:rsidRDefault="009158A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/</w:t>
            </w:r>
          </w:p>
        </w:tc>
        <w:tc>
          <w:tcPr>
            <w:tcW w:w="1294" w:type="dxa"/>
          </w:tcPr>
          <w:p w14:paraId="4B8B937E" w14:textId="08EAE148" w:rsidR="009158AD" w:rsidRPr="0056168C" w:rsidRDefault="007D4A4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Lab collection</w:t>
            </w:r>
          </w:p>
        </w:tc>
      </w:tr>
      <w:tr w:rsidR="00F51F57" w:rsidRPr="00F51F57" w14:paraId="5A36C780" w14:textId="77777777" w:rsidTr="00A10397">
        <w:trPr>
          <w:trHeight w:val="320"/>
        </w:trPr>
        <w:tc>
          <w:tcPr>
            <w:tcW w:w="1293" w:type="dxa"/>
          </w:tcPr>
          <w:p w14:paraId="22D9DCA6" w14:textId="45A392B7" w:rsidR="00904219" w:rsidRPr="00F51F57" w:rsidRDefault="0090421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F51F57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TOP10</w:t>
            </w:r>
          </w:p>
        </w:tc>
        <w:tc>
          <w:tcPr>
            <w:tcW w:w="5103" w:type="dxa"/>
          </w:tcPr>
          <w:p w14:paraId="1AF28A7F" w14:textId="7E495A25" w:rsidR="00904219" w:rsidRPr="00F51F57" w:rsidRDefault="00904219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F51F57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E. coli </w:t>
            </w:r>
            <w:r w:rsidRPr="00F51F57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strain used for POLAR </w:t>
            </w:r>
            <w:r w:rsidR="00AD6CF1" w:rsidRPr="00F51F57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bait </w:t>
            </w:r>
            <w:r w:rsidRPr="00F51F57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lasmid cloning</w:t>
            </w:r>
          </w:p>
        </w:tc>
        <w:tc>
          <w:tcPr>
            <w:tcW w:w="1320" w:type="dxa"/>
          </w:tcPr>
          <w:p w14:paraId="65B7FAD5" w14:textId="2F5155C7" w:rsidR="00904219" w:rsidRPr="00F51F57" w:rsidRDefault="00904219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F51F57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/</w:t>
            </w:r>
          </w:p>
        </w:tc>
        <w:tc>
          <w:tcPr>
            <w:tcW w:w="1294" w:type="dxa"/>
          </w:tcPr>
          <w:p w14:paraId="5E1EAF45" w14:textId="7A309A50" w:rsidR="00904219" w:rsidRPr="00F51F57" w:rsidRDefault="00904219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F51F57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Lab collection</w:t>
            </w:r>
          </w:p>
        </w:tc>
      </w:tr>
      <w:tr w:rsidR="00F51F57" w:rsidRPr="00F51F57" w14:paraId="146492F7" w14:textId="77777777" w:rsidTr="00A10397">
        <w:trPr>
          <w:trHeight w:val="320"/>
        </w:trPr>
        <w:tc>
          <w:tcPr>
            <w:tcW w:w="1293" w:type="dxa"/>
          </w:tcPr>
          <w:p w14:paraId="403F9677" w14:textId="3108B413" w:rsidR="00904219" w:rsidRPr="00F51F57" w:rsidRDefault="0090421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F51F57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CC118</w:t>
            </w:r>
            <w:r w:rsidR="00192B35" w:rsidRPr="00F51F57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 xml:space="preserve"> </w:t>
            </w:r>
            <w:r w:rsidRPr="00F51F57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sym w:font="Symbol" w:char="F06C"/>
            </w:r>
            <w:r w:rsidRPr="00F51F57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pir</w:t>
            </w:r>
          </w:p>
        </w:tc>
        <w:tc>
          <w:tcPr>
            <w:tcW w:w="5103" w:type="dxa"/>
          </w:tcPr>
          <w:p w14:paraId="627C17A3" w14:textId="1C41B4F6" w:rsidR="00904219" w:rsidRPr="00F51F57" w:rsidRDefault="00904219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F51F57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E. coli </w:t>
            </w:r>
            <w:r w:rsidRPr="00F51F57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strain used for POLAR </w:t>
            </w:r>
            <w:r w:rsidR="00AD6CF1" w:rsidRPr="00F51F57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prey </w:t>
            </w:r>
            <w:r w:rsidRPr="00F51F57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lasmid cloning</w:t>
            </w:r>
          </w:p>
        </w:tc>
        <w:tc>
          <w:tcPr>
            <w:tcW w:w="1320" w:type="dxa"/>
          </w:tcPr>
          <w:p w14:paraId="4DA3C233" w14:textId="5E5491ED" w:rsidR="00904219" w:rsidRPr="00F51F57" w:rsidRDefault="00904219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F51F57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/</w:t>
            </w:r>
          </w:p>
        </w:tc>
        <w:tc>
          <w:tcPr>
            <w:tcW w:w="1294" w:type="dxa"/>
          </w:tcPr>
          <w:p w14:paraId="1E5DED48" w14:textId="359CECF1" w:rsidR="00904219" w:rsidRPr="00F51F57" w:rsidRDefault="00904219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F51F57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Lab collection</w:t>
            </w:r>
          </w:p>
        </w:tc>
      </w:tr>
      <w:tr w:rsidR="00F51F57" w:rsidRPr="00F51F57" w14:paraId="111DD1A5" w14:textId="77777777" w:rsidTr="00A10397">
        <w:trPr>
          <w:trHeight w:val="320"/>
        </w:trPr>
        <w:tc>
          <w:tcPr>
            <w:tcW w:w="1293" w:type="dxa"/>
          </w:tcPr>
          <w:p w14:paraId="5F314CDB" w14:textId="7B80AAE3" w:rsidR="00904219" w:rsidRPr="00F51F57" w:rsidRDefault="0090421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F51F57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TB28/pAH69</w:t>
            </w:r>
          </w:p>
        </w:tc>
        <w:tc>
          <w:tcPr>
            <w:tcW w:w="5103" w:type="dxa"/>
          </w:tcPr>
          <w:p w14:paraId="015E611A" w14:textId="59DD2DB6" w:rsidR="00904219" w:rsidRPr="00F51F57" w:rsidRDefault="00904219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F51F57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E. coli </w:t>
            </w:r>
            <w:r w:rsidRPr="00F51F57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strain used for POLAR assay</w:t>
            </w:r>
          </w:p>
        </w:tc>
        <w:tc>
          <w:tcPr>
            <w:tcW w:w="1320" w:type="dxa"/>
          </w:tcPr>
          <w:p w14:paraId="1CBFD95F" w14:textId="3C9A421D" w:rsidR="00904219" w:rsidRPr="00F51F57" w:rsidRDefault="00904219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F51F57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mp</w:t>
            </w:r>
          </w:p>
        </w:tc>
        <w:tc>
          <w:tcPr>
            <w:tcW w:w="1294" w:type="dxa"/>
          </w:tcPr>
          <w:p w14:paraId="0702CA76" w14:textId="2FA32A42" w:rsidR="00904219" w:rsidRPr="00F51F57" w:rsidRDefault="001E4EAE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E4EAE">
              <w:rPr>
                <w:rFonts w:ascii="Times New Roman" w:eastAsia="Times New Roman" w:hAnsi="Times New Roman" w:cs="Times New Roman"/>
                <w:sz w:val="19"/>
              </w:rPr>
              <w:t>[2]</w:t>
            </w:r>
          </w:p>
        </w:tc>
      </w:tr>
      <w:tr w:rsidR="0022557B" w:rsidRPr="0056168C" w14:paraId="7D586ADA" w14:textId="77777777" w:rsidTr="00A10397">
        <w:trPr>
          <w:trHeight w:val="320"/>
        </w:trPr>
        <w:tc>
          <w:tcPr>
            <w:tcW w:w="1293" w:type="dxa"/>
          </w:tcPr>
          <w:p w14:paraId="3661C21A" w14:textId="49844F62" w:rsidR="0022557B" w:rsidRPr="0056168C" w:rsidRDefault="0022557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58</w:t>
            </w:r>
          </w:p>
        </w:tc>
        <w:tc>
          <w:tcPr>
            <w:tcW w:w="5103" w:type="dxa"/>
          </w:tcPr>
          <w:p w14:paraId="5F601EFC" w14:textId="408B143F" w:rsidR="0022557B" w:rsidRPr="0056168C" w:rsidRDefault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MC4100 / pBAD18</w:t>
            </w:r>
          </w:p>
        </w:tc>
        <w:tc>
          <w:tcPr>
            <w:tcW w:w="1320" w:type="dxa"/>
          </w:tcPr>
          <w:p w14:paraId="05918497" w14:textId="780518C9" w:rsidR="0022557B" w:rsidRPr="0056168C" w:rsidRDefault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Amp</w:t>
            </w:r>
          </w:p>
        </w:tc>
        <w:tc>
          <w:tcPr>
            <w:tcW w:w="1294" w:type="dxa"/>
          </w:tcPr>
          <w:p w14:paraId="3A983C91" w14:textId="5C7F5209" w:rsidR="0022557B" w:rsidRPr="0056168C" w:rsidRDefault="0022557B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Lab collection</w:t>
            </w:r>
          </w:p>
        </w:tc>
      </w:tr>
      <w:tr w:rsidR="000E62C2" w:rsidRPr="0056168C" w14:paraId="7F2B0426" w14:textId="77777777" w:rsidTr="00A10397">
        <w:trPr>
          <w:trHeight w:val="640"/>
        </w:trPr>
        <w:tc>
          <w:tcPr>
            <w:tcW w:w="1293" w:type="dxa"/>
            <w:hideMark/>
          </w:tcPr>
          <w:p w14:paraId="4CA9AD5B" w14:textId="77777777" w:rsidR="000E62C2" w:rsidRPr="0056168C" w:rsidRDefault="000E62C2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606</w:t>
            </w:r>
          </w:p>
        </w:tc>
        <w:tc>
          <w:tcPr>
            <w:tcW w:w="5103" w:type="dxa"/>
            <w:hideMark/>
          </w:tcPr>
          <w:p w14:paraId="246C65C9" w14:textId="77777777" w:rsidR="000E62C2" w:rsidRPr="0056168C" w:rsidRDefault="000E62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NEB5</w:t>
            </w:r>
            <w:r w:rsidRPr="0056168C">
              <w:rPr>
                <w:rFonts w:ascii="Cambria Math" w:eastAsia="Cambria" w:hAnsi="Cambria Math" w:cs="Cambria Math"/>
                <w:sz w:val="19"/>
                <w:szCs w:val="19"/>
              </w:rPr>
              <w:t>⍺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 xml:space="preserve"> / pTNV215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tdtomato 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(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nptII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tdtomato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RSF1010-oriT-p15A = 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pMQ414 without yeast maintenance sequences)</w:t>
            </w:r>
          </w:p>
        </w:tc>
        <w:tc>
          <w:tcPr>
            <w:tcW w:w="1320" w:type="dxa"/>
            <w:hideMark/>
          </w:tcPr>
          <w:p w14:paraId="6D898ECF" w14:textId="77777777" w:rsidR="000E62C2" w:rsidRPr="0056168C" w:rsidRDefault="000E62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Gm</w:t>
            </w:r>
          </w:p>
        </w:tc>
        <w:tc>
          <w:tcPr>
            <w:tcW w:w="1294" w:type="dxa"/>
            <w:hideMark/>
          </w:tcPr>
          <w:p w14:paraId="51387D48" w14:textId="3148213C" w:rsidR="000E62C2" w:rsidRPr="0056168C" w:rsidRDefault="001E4EA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E4EAE">
              <w:rPr>
                <w:rFonts w:ascii="Times New Roman" w:eastAsia="Times New Roman" w:hAnsi="Times New Roman" w:cs="Times New Roman"/>
                <w:sz w:val="19"/>
              </w:rPr>
              <w:t>[1]</w:t>
            </w:r>
          </w:p>
        </w:tc>
      </w:tr>
      <w:tr w:rsidR="000E62C2" w:rsidRPr="0056168C" w14:paraId="5352C702" w14:textId="77777777" w:rsidTr="00A10397">
        <w:trPr>
          <w:trHeight w:val="320"/>
        </w:trPr>
        <w:tc>
          <w:tcPr>
            <w:tcW w:w="1293" w:type="dxa"/>
            <w:hideMark/>
          </w:tcPr>
          <w:p w14:paraId="6D854F28" w14:textId="77777777" w:rsidR="000E62C2" w:rsidRPr="0056168C" w:rsidRDefault="000E62C2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669</w:t>
            </w:r>
          </w:p>
        </w:tc>
        <w:tc>
          <w:tcPr>
            <w:tcW w:w="5103" w:type="dxa"/>
            <w:hideMark/>
          </w:tcPr>
          <w:p w14:paraId="2E3A9D5B" w14:textId="77777777" w:rsidR="000E62C2" w:rsidRPr="0056168C" w:rsidRDefault="000E62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OP10 / pK18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mobsacB</w:t>
            </w:r>
          </w:p>
        </w:tc>
        <w:tc>
          <w:tcPr>
            <w:tcW w:w="1320" w:type="dxa"/>
            <w:hideMark/>
          </w:tcPr>
          <w:p w14:paraId="19B36E39" w14:textId="77777777" w:rsidR="000E62C2" w:rsidRPr="0056168C" w:rsidRDefault="000E62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Kan</w:t>
            </w:r>
          </w:p>
        </w:tc>
        <w:tc>
          <w:tcPr>
            <w:tcW w:w="1294" w:type="dxa"/>
            <w:hideMark/>
          </w:tcPr>
          <w:p w14:paraId="13984319" w14:textId="20F54287" w:rsidR="00CB4808" w:rsidRPr="0056168C" w:rsidRDefault="001E4EA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E4EAE">
              <w:rPr>
                <w:rFonts w:ascii="Times New Roman" w:eastAsia="Times New Roman" w:hAnsi="Times New Roman" w:cs="Times New Roman"/>
                <w:sz w:val="19"/>
              </w:rPr>
              <w:t>[1]</w:t>
            </w:r>
          </w:p>
        </w:tc>
      </w:tr>
      <w:tr w:rsidR="000E62C2" w:rsidRPr="0056168C" w14:paraId="06C50182" w14:textId="77777777" w:rsidTr="00A10397">
        <w:trPr>
          <w:trHeight w:val="360"/>
        </w:trPr>
        <w:tc>
          <w:tcPr>
            <w:tcW w:w="1293" w:type="dxa"/>
            <w:hideMark/>
          </w:tcPr>
          <w:p w14:paraId="4657D49B" w14:textId="77777777" w:rsidR="000E62C2" w:rsidRPr="0056168C" w:rsidRDefault="000E62C2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831</w:t>
            </w:r>
          </w:p>
        </w:tc>
        <w:tc>
          <w:tcPr>
            <w:tcW w:w="5103" w:type="dxa"/>
            <w:hideMark/>
          </w:tcPr>
          <w:p w14:paraId="3284171A" w14:textId="10190091" w:rsidR="000E62C2" w:rsidRPr="0056168C" w:rsidRDefault="00BB59D8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S17-1 λ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ir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 xml:space="preserve"> / pK18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mobsacB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up-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sfgfp-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down</w:t>
            </w:r>
          </w:p>
        </w:tc>
        <w:tc>
          <w:tcPr>
            <w:tcW w:w="1320" w:type="dxa"/>
            <w:hideMark/>
          </w:tcPr>
          <w:p w14:paraId="1076FD4A" w14:textId="77777777" w:rsidR="000E62C2" w:rsidRPr="0056168C" w:rsidRDefault="000E62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Kan</w:t>
            </w:r>
          </w:p>
        </w:tc>
        <w:tc>
          <w:tcPr>
            <w:tcW w:w="1294" w:type="dxa"/>
            <w:hideMark/>
          </w:tcPr>
          <w:p w14:paraId="32CA63E4" w14:textId="61ECC363" w:rsidR="000E62C2" w:rsidRDefault="001E4EA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E4EAE">
              <w:rPr>
                <w:rFonts w:ascii="Times New Roman" w:eastAsia="Times New Roman" w:hAnsi="Times New Roman" w:cs="Times New Roman"/>
                <w:sz w:val="19"/>
              </w:rPr>
              <w:t>[1]</w:t>
            </w:r>
          </w:p>
          <w:p w14:paraId="3FDFC63E" w14:textId="06B6F732" w:rsidR="00CB4808" w:rsidRPr="0056168C" w:rsidRDefault="00CB4808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E62C2" w:rsidRPr="0056168C" w14:paraId="519F7327" w14:textId="77777777" w:rsidTr="00A10397">
        <w:trPr>
          <w:trHeight w:val="360"/>
        </w:trPr>
        <w:tc>
          <w:tcPr>
            <w:tcW w:w="1293" w:type="dxa"/>
            <w:hideMark/>
          </w:tcPr>
          <w:p w14:paraId="4ED7888E" w14:textId="77777777" w:rsidR="000E62C2" w:rsidRPr="0056168C" w:rsidRDefault="000E62C2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832</w:t>
            </w:r>
          </w:p>
        </w:tc>
        <w:tc>
          <w:tcPr>
            <w:tcW w:w="5103" w:type="dxa"/>
            <w:hideMark/>
          </w:tcPr>
          <w:p w14:paraId="3D9E8F7F" w14:textId="2F2B229B" w:rsidR="00BB59D8" w:rsidRPr="0056168C" w:rsidRDefault="00BB59D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S17-1 λ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ir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 xml:space="preserve"> / pK18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mobsacB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up-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cherry-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dow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1320" w:type="dxa"/>
            <w:hideMark/>
          </w:tcPr>
          <w:p w14:paraId="06F3C1CC" w14:textId="77777777" w:rsidR="000E62C2" w:rsidRPr="0056168C" w:rsidRDefault="000E62C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Kan</w:t>
            </w:r>
          </w:p>
        </w:tc>
        <w:tc>
          <w:tcPr>
            <w:tcW w:w="1294" w:type="dxa"/>
            <w:hideMark/>
          </w:tcPr>
          <w:p w14:paraId="505E6D99" w14:textId="399E5043" w:rsidR="000E62C2" w:rsidRPr="0056168C" w:rsidRDefault="001E4EA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E4EAE">
              <w:rPr>
                <w:rFonts w:ascii="Times New Roman" w:eastAsia="Times New Roman" w:hAnsi="Times New Roman" w:cs="Times New Roman"/>
                <w:sz w:val="19"/>
              </w:rPr>
              <w:t>[1]</w:t>
            </w:r>
          </w:p>
        </w:tc>
      </w:tr>
      <w:tr w:rsidR="00F26972" w:rsidRPr="0056168C" w14:paraId="25DBB82D" w14:textId="77777777" w:rsidTr="00A10397">
        <w:trPr>
          <w:trHeight w:val="360"/>
        </w:trPr>
        <w:tc>
          <w:tcPr>
            <w:tcW w:w="1293" w:type="dxa"/>
          </w:tcPr>
          <w:p w14:paraId="0487F9DB" w14:textId="44AAE793" w:rsidR="00F26972" w:rsidRPr="0056168C" w:rsidRDefault="00F26972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917</w:t>
            </w:r>
          </w:p>
        </w:tc>
        <w:tc>
          <w:tcPr>
            <w:tcW w:w="5103" w:type="dxa"/>
          </w:tcPr>
          <w:p w14:paraId="6F88E93F" w14:textId="7BF4AEB6" w:rsidR="00F26972" w:rsidRPr="0056168C" w:rsidRDefault="00F2697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S17-1 λpir / pTNV215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cherry</w:t>
            </w:r>
          </w:p>
        </w:tc>
        <w:tc>
          <w:tcPr>
            <w:tcW w:w="1320" w:type="dxa"/>
          </w:tcPr>
          <w:p w14:paraId="726919E8" w14:textId="3CBCA705" w:rsidR="00F26972" w:rsidRPr="0056168C" w:rsidRDefault="00F2697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Gm</w:t>
            </w:r>
          </w:p>
        </w:tc>
        <w:tc>
          <w:tcPr>
            <w:tcW w:w="1294" w:type="dxa"/>
          </w:tcPr>
          <w:p w14:paraId="4513DB95" w14:textId="0BB57A4F" w:rsidR="00F26972" w:rsidRPr="0056168C" w:rsidRDefault="001E4EA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E4EAE">
              <w:rPr>
                <w:rFonts w:ascii="Times New Roman" w:eastAsia="Times New Roman" w:hAnsi="Times New Roman" w:cs="Times New Roman"/>
                <w:sz w:val="19"/>
              </w:rPr>
              <w:t>[1]</w:t>
            </w:r>
          </w:p>
        </w:tc>
      </w:tr>
      <w:tr w:rsidR="00F26972" w:rsidRPr="0056168C" w14:paraId="37695B5F" w14:textId="77777777" w:rsidTr="00A10397">
        <w:trPr>
          <w:trHeight w:val="360"/>
        </w:trPr>
        <w:tc>
          <w:tcPr>
            <w:tcW w:w="1293" w:type="dxa"/>
          </w:tcPr>
          <w:p w14:paraId="05D5B67B" w14:textId="11C5D083" w:rsidR="00F26972" w:rsidRPr="0056168C" w:rsidRDefault="00F26972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lastRenderedPageBreak/>
              <w:t>GL918</w:t>
            </w:r>
          </w:p>
        </w:tc>
        <w:tc>
          <w:tcPr>
            <w:tcW w:w="5103" w:type="dxa"/>
          </w:tcPr>
          <w:p w14:paraId="72C642C7" w14:textId="3546A65D" w:rsidR="00F26972" w:rsidRPr="0056168C" w:rsidRDefault="00F2697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S17-1 λpir / pTNV215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sfgfp</w:t>
            </w:r>
          </w:p>
        </w:tc>
        <w:tc>
          <w:tcPr>
            <w:tcW w:w="1320" w:type="dxa"/>
          </w:tcPr>
          <w:p w14:paraId="3AFCD20A" w14:textId="02BB43C7" w:rsidR="00F26972" w:rsidRPr="0056168C" w:rsidRDefault="00F2697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Gm</w:t>
            </w:r>
          </w:p>
        </w:tc>
        <w:tc>
          <w:tcPr>
            <w:tcW w:w="1294" w:type="dxa"/>
          </w:tcPr>
          <w:p w14:paraId="1012AC51" w14:textId="5B3A2FC4" w:rsidR="00F26972" w:rsidRPr="0056168C" w:rsidRDefault="001E4EA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E4EAE">
              <w:rPr>
                <w:rFonts w:ascii="Times New Roman" w:eastAsia="Times New Roman" w:hAnsi="Times New Roman" w:cs="Times New Roman"/>
                <w:sz w:val="19"/>
              </w:rPr>
              <w:t>[1]</w:t>
            </w:r>
          </w:p>
        </w:tc>
      </w:tr>
      <w:tr w:rsidR="009158AD" w:rsidRPr="0056168C" w14:paraId="2335A5BD" w14:textId="77777777" w:rsidTr="00A10397">
        <w:trPr>
          <w:trHeight w:val="360"/>
        </w:trPr>
        <w:tc>
          <w:tcPr>
            <w:tcW w:w="1293" w:type="dxa"/>
          </w:tcPr>
          <w:p w14:paraId="53AC72B7" w14:textId="54BDC4FC" w:rsidR="009158AD" w:rsidRPr="0056168C" w:rsidRDefault="009158AD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1406</w:t>
            </w:r>
          </w:p>
        </w:tc>
        <w:tc>
          <w:tcPr>
            <w:tcW w:w="5103" w:type="dxa"/>
          </w:tcPr>
          <w:p w14:paraId="19B9B963" w14:textId="60B9C4A2" w:rsidR="009158AD" w:rsidRPr="0056168C" w:rsidRDefault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S17-1 λpir / pTNV215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sfgfp-parS</w:t>
            </w:r>
          </w:p>
        </w:tc>
        <w:tc>
          <w:tcPr>
            <w:tcW w:w="1320" w:type="dxa"/>
          </w:tcPr>
          <w:p w14:paraId="0509DBD1" w14:textId="51683424" w:rsidR="009158AD" w:rsidRPr="0056168C" w:rsidRDefault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Gm</w:t>
            </w:r>
          </w:p>
        </w:tc>
        <w:tc>
          <w:tcPr>
            <w:tcW w:w="1294" w:type="dxa"/>
          </w:tcPr>
          <w:p w14:paraId="66429406" w14:textId="12E04A87" w:rsidR="009158AD" w:rsidRPr="0056168C" w:rsidRDefault="00BE2E1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his study</w:t>
            </w:r>
          </w:p>
        </w:tc>
      </w:tr>
      <w:tr w:rsidR="009158AD" w:rsidRPr="0056168C" w14:paraId="0BC3B6DE" w14:textId="77777777" w:rsidTr="00A10397">
        <w:trPr>
          <w:trHeight w:val="360"/>
        </w:trPr>
        <w:tc>
          <w:tcPr>
            <w:tcW w:w="1293" w:type="dxa"/>
          </w:tcPr>
          <w:p w14:paraId="07083547" w14:textId="467FDEE5" w:rsidR="009158AD" w:rsidRPr="0056168C" w:rsidRDefault="009158AD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1426</w:t>
            </w:r>
          </w:p>
        </w:tc>
        <w:tc>
          <w:tcPr>
            <w:tcW w:w="5103" w:type="dxa"/>
          </w:tcPr>
          <w:p w14:paraId="60F09605" w14:textId="3C77D80D" w:rsidR="009158AD" w:rsidRPr="0056168C" w:rsidRDefault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S17-1 λpir / pTNV215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A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</w:p>
        </w:tc>
        <w:tc>
          <w:tcPr>
            <w:tcW w:w="1320" w:type="dxa"/>
          </w:tcPr>
          <w:p w14:paraId="08B8249F" w14:textId="6318425E" w:rsidR="009158AD" w:rsidRPr="0056168C" w:rsidRDefault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Gm</w:t>
            </w:r>
          </w:p>
        </w:tc>
        <w:tc>
          <w:tcPr>
            <w:tcW w:w="1294" w:type="dxa"/>
          </w:tcPr>
          <w:p w14:paraId="1B61A355" w14:textId="4197E49A" w:rsidR="009158AD" w:rsidRPr="0056168C" w:rsidRDefault="00BE2E1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his study</w:t>
            </w:r>
          </w:p>
        </w:tc>
      </w:tr>
      <w:tr w:rsidR="009158AD" w:rsidRPr="0056168C" w14:paraId="1234BABA" w14:textId="77777777" w:rsidTr="00A10397">
        <w:trPr>
          <w:trHeight w:val="360"/>
        </w:trPr>
        <w:tc>
          <w:tcPr>
            <w:tcW w:w="1293" w:type="dxa"/>
          </w:tcPr>
          <w:p w14:paraId="55EED1E2" w14:textId="2C99FBB5" w:rsidR="009158AD" w:rsidRPr="0056168C" w:rsidRDefault="009158AD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1513</w:t>
            </w:r>
          </w:p>
        </w:tc>
        <w:tc>
          <w:tcPr>
            <w:tcW w:w="5103" w:type="dxa"/>
          </w:tcPr>
          <w:p w14:paraId="45F6B02E" w14:textId="31D7D8EA" w:rsidR="009158AD" w:rsidRPr="0056168C" w:rsidRDefault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S17-1 λpir / pTNV215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sfgfp-parS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mut</w:t>
            </w:r>
          </w:p>
        </w:tc>
        <w:tc>
          <w:tcPr>
            <w:tcW w:w="1320" w:type="dxa"/>
          </w:tcPr>
          <w:p w14:paraId="23D1AFD3" w14:textId="473AD94E" w:rsidR="009158AD" w:rsidRPr="0056168C" w:rsidRDefault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Gm</w:t>
            </w:r>
          </w:p>
        </w:tc>
        <w:tc>
          <w:tcPr>
            <w:tcW w:w="1294" w:type="dxa"/>
          </w:tcPr>
          <w:p w14:paraId="3E5306B2" w14:textId="7B29AD53" w:rsidR="009158AD" w:rsidRPr="0056168C" w:rsidRDefault="00BE2E1F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his study</w:t>
            </w:r>
          </w:p>
        </w:tc>
      </w:tr>
      <w:tr w:rsidR="0029613C" w:rsidRPr="0056168C" w14:paraId="4EFE97CB" w14:textId="77777777" w:rsidTr="00A10397">
        <w:trPr>
          <w:trHeight w:val="360"/>
        </w:trPr>
        <w:tc>
          <w:tcPr>
            <w:tcW w:w="1293" w:type="dxa"/>
          </w:tcPr>
          <w:p w14:paraId="62B9F4A1" w14:textId="625395F0" w:rsidR="0029613C" w:rsidRPr="0056168C" w:rsidRDefault="0029613C" w:rsidP="0022557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1638</w:t>
            </w:r>
          </w:p>
        </w:tc>
        <w:tc>
          <w:tcPr>
            <w:tcW w:w="5103" w:type="dxa"/>
          </w:tcPr>
          <w:p w14:paraId="12EABD93" w14:textId="7F7E3729" w:rsidR="0029613C" w:rsidRPr="0056168C" w:rsidRDefault="0029613C" w:rsidP="0022557B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 xml:space="preserve">S17-1 λpir / </w:t>
            </w:r>
            <w:r w:rsidR="00131399" w:rsidRPr="0056168C">
              <w:rPr>
                <w:rFonts w:ascii="Times New Roman" w:hAnsi="Times New Roman" w:cs="Times New Roman"/>
                <w:sz w:val="19"/>
                <w:szCs w:val="19"/>
              </w:rPr>
              <w:t>pK18</w:t>
            </w:r>
            <w:r w:rsidR="00131399"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mobsac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bd2761up-romR-mcherry-bd2761down</w:t>
            </w:r>
          </w:p>
        </w:tc>
        <w:tc>
          <w:tcPr>
            <w:tcW w:w="1320" w:type="dxa"/>
          </w:tcPr>
          <w:p w14:paraId="52777842" w14:textId="1B62ED72" w:rsidR="0029613C" w:rsidRPr="0056168C" w:rsidRDefault="0029613C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Kan</w:t>
            </w:r>
          </w:p>
        </w:tc>
        <w:tc>
          <w:tcPr>
            <w:tcW w:w="1294" w:type="dxa"/>
          </w:tcPr>
          <w:p w14:paraId="4C4D5D3C" w14:textId="6D8060F7" w:rsidR="0029613C" w:rsidRPr="0056168C" w:rsidRDefault="0029613C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his study</w:t>
            </w:r>
          </w:p>
        </w:tc>
      </w:tr>
      <w:tr w:rsidR="0022557B" w:rsidRPr="0056168C" w14:paraId="1D27C520" w14:textId="77777777" w:rsidTr="00A10397">
        <w:trPr>
          <w:trHeight w:val="360"/>
        </w:trPr>
        <w:tc>
          <w:tcPr>
            <w:tcW w:w="1293" w:type="dxa"/>
          </w:tcPr>
          <w:p w14:paraId="58D3DC25" w14:textId="66DB4294" w:rsidR="0022557B" w:rsidRPr="0056168C" w:rsidRDefault="0022557B" w:rsidP="0022557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1659</w:t>
            </w:r>
          </w:p>
        </w:tc>
        <w:tc>
          <w:tcPr>
            <w:tcW w:w="5103" w:type="dxa"/>
          </w:tcPr>
          <w:p w14:paraId="52B16A15" w14:textId="694152BA" w:rsidR="0022557B" w:rsidRPr="0056168C" w:rsidRDefault="0022557B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S17-1 λpir / pTNV215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sfgfp-par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S1extended</w:t>
            </w:r>
          </w:p>
        </w:tc>
        <w:tc>
          <w:tcPr>
            <w:tcW w:w="1320" w:type="dxa"/>
          </w:tcPr>
          <w:p w14:paraId="7B3F7E05" w14:textId="1202CFDE" w:rsidR="0022557B" w:rsidRPr="0056168C" w:rsidRDefault="0022557B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Gm</w:t>
            </w:r>
          </w:p>
        </w:tc>
        <w:tc>
          <w:tcPr>
            <w:tcW w:w="1294" w:type="dxa"/>
          </w:tcPr>
          <w:p w14:paraId="4DD27037" w14:textId="4CC420F3" w:rsidR="0022557B" w:rsidRPr="0056168C" w:rsidRDefault="0022557B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his study</w:t>
            </w:r>
          </w:p>
        </w:tc>
      </w:tr>
      <w:tr w:rsidR="0022557B" w:rsidRPr="0056168C" w14:paraId="33CCD51A" w14:textId="77777777" w:rsidTr="00A10397">
        <w:trPr>
          <w:trHeight w:val="360"/>
        </w:trPr>
        <w:tc>
          <w:tcPr>
            <w:tcW w:w="1293" w:type="dxa"/>
          </w:tcPr>
          <w:p w14:paraId="0648C1CA" w14:textId="7A841C5B" w:rsidR="0022557B" w:rsidRPr="0056168C" w:rsidRDefault="0022557B" w:rsidP="0022557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1661</w:t>
            </w:r>
          </w:p>
        </w:tc>
        <w:tc>
          <w:tcPr>
            <w:tcW w:w="5103" w:type="dxa"/>
          </w:tcPr>
          <w:p w14:paraId="303F2632" w14:textId="79C0B884" w:rsidR="0022557B" w:rsidRPr="0056168C" w:rsidRDefault="0022557B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MG1655 / pTNV215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sfgfp</w:t>
            </w:r>
          </w:p>
        </w:tc>
        <w:tc>
          <w:tcPr>
            <w:tcW w:w="1320" w:type="dxa"/>
          </w:tcPr>
          <w:p w14:paraId="01A90E68" w14:textId="68522D20" w:rsidR="0022557B" w:rsidRPr="0056168C" w:rsidRDefault="0022557B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Gm</w:t>
            </w:r>
          </w:p>
        </w:tc>
        <w:tc>
          <w:tcPr>
            <w:tcW w:w="1294" w:type="dxa"/>
          </w:tcPr>
          <w:p w14:paraId="4D9A4EC6" w14:textId="1B30EEE9" w:rsidR="0022557B" w:rsidRPr="0056168C" w:rsidRDefault="0022557B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his study</w:t>
            </w:r>
          </w:p>
        </w:tc>
      </w:tr>
      <w:tr w:rsidR="0022557B" w:rsidRPr="0056168C" w14:paraId="443B4684" w14:textId="77777777" w:rsidTr="00A10397">
        <w:trPr>
          <w:trHeight w:val="360"/>
        </w:trPr>
        <w:tc>
          <w:tcPr>
            <w:tcW w:w="1293" w:type="dxa"/>
          </w:tcPr>
          <w:p w14:paraId="72E18B2A" w14:textId="6D4300F0" w:rsidR="0022557B" w:rsidRPr="0056168C" w:rsidRDefault="0022557B" w:rsidP="0022557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1669</w:t>
            </w:r>
          </w:p>
        </w:tc>
        <w:tc>
          <w:tcPr>
            <w:tcW w:w="5103" w:type="dxa"/>
          </w:tcPr>
          <w:p w14:paraId="51A4BD6C" w14:textId="267DFE95" w:rsidR="0022557B" w:rsidRPr="0056168C" w:rsidRDefault="0022557B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MG1655 / pTNV215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sfgfp-parS</w:t>
            </w:r>
          </w:p>
        </w:tc>
        <w:tc>
          <w:tcPr>
            <w:tcW w:w="1320" w:type="dxa"/>
          </w:tcPr>
          <w:p w14:paraId="3803B91E" w14:textId="7B1B3B38" w:rsidR="0022557B" w:rsidRPr="0056168C" w:rsidRDefault="0022557B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Gm</w:t>
            </w:r>
          </w:p>
        </w:tc>
        <w:tc>
          <w:tcPr>
            <w:tcW w:w="1294" w:type="dxa"/>
          </w:tcPr>
          <w:p w14:paraId="01E1886C" w14:textId="3F4A11F3" w:rsidR="0022557B" w:rsidRPr="0056168C" w:rsidRDefault="0022557B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his study</w:t>
            </w:r>
          </w:p>
        </w:tc>
      </w:tr>
      <w:tr w:rsidR="0022557B" w:rsidRPr="0056168C" w14:paraId="47D788E9" w14:textId="77777777" w:rsidTr="00A10397">
        <w:trPr>
          <w:trHeight w:val="360"/>
        </w:trPr>
        <w:tc>
          <w:tcPr>
            <w:tcW w:w="1293" w:type="dxa"/>
          </w:tcPr>
          <w:p w14:paraId="1AF66916" w14:textId="7EE500DE" w:rsidR="0022557B" w:rsidRPr="0056168C" w:rsidRDefault="0022557B" w:rsidP="0022557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1737</w:t>
            </w:r>
          </w:p>
        </w:tc>
        <w:tc>
          <w:tcPr>
            <w:tcW w:w="5103" w:type="dxa"/>
          </w:tcPr>
          <w:p w14:paraId="7A2A2716" w14:textId="21775ED2" w:rsidR="0022557B" w:rsidRPr="0056168C" w:rsidRDefault="005F7053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MG1655 / pTNV215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sfgfp-par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S1extended</w:t>
            </w:r>
          </w:p>
        </w:tc>
        <w:tc>
          <w:tcPr>
            <w:tcW w:w="1320" w:type="dxa"/>
          </w:tcPr>
          <w:p w14:paraId="3E2A7CBD" w14:textId="5E8C9CE8" w:rsidR="0022557B" w:rsidRPr="0056168C" w:rsidRDefault="005F7053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Gm</w:t>
            </w:r>
          </w:p>
        </w:tc>
        <w:tc>
          <w:tcPr>
            <w:tcW w:w="1294" w:type="dxa"/>
          </w:tcPr>
          <w:p w14:paraId="7F004156" w14:textId="550ECF4E" w:rsidR="0022557B" w:rsidRPr="0056168C" w:rsidRDefault="0022557B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his study</w:t>
            </w:r>
          </w:p>
        </w:tc>
      </w:tr>
      <w:tr w:rsidR="0022557B" w:rsidRPr="0056168C" w14:paraId="4706FE10" w14:textId="77777777" w:rsidTr="00A10397">
        <w:trPr>
          <w:trHeight w:val="360"/>
        </w:trPr>
        <w:tc>
          <w:tcPr>
            <w:tcW w:w="1293" w:type="dxa"/>
          </w:tcPr>
          <w:p w14:paraId="56D11EF8" w14:textId="2DCB90D4" w:rsidR="0022557B" w:rsidRPr="0056168C" w:rsidRDefault="0022557B" w:rsidP="0022557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1740</w:t>
            </w:r>
          </w:p>
        </w:tc>
        <w:tc>
          <w:tcPr>
            <w:tcW w:w="5103" w:type="dxa"/>
          </w:tcPr>
          <w:p w14:paraId="2F9E04D5" w14:textId="623FD1AB" w:rsidR="0022557B" w:rsidRPr="0056168C" w:rsidRDefault="005F7053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BL21 / pET21a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6xhis</w:t>
            </w:r>
          </w:p>
        </w:tc>
        <w:tc>
          <w:tcPr>
            <w:tcW w:w="1320" w:type="dxa"/>
          </w:tcPr>
          <w:p w14:paraId="5C2C3911" w14:textId="76C12EE6" w:rsidR="0022557B" w:rsidRPr="0056168C" w:rsidRDefault="005F7053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Amp</w:t>
            </w:r>
          </w:p>
        </w:tc>
        <w:tc>
          <w:tcPr>
            <w:tcW w:w="1294" w:type="dxa"/>
          </w:tcPr>
          <w:p w14:paraId="27962B47" w14:textId="3433C56B" w:rsidR="0022557B" w:rsidRPr="0056168C" w:rsidRDefault="0022557B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his study</w:t>
            </w:r>
          </w:p>
        </w:tc>
      </w:tr>
      <w:tr w:rsidR="00F26972" w:rsidRPr="0056168C" w14:paraId="7AF02104" w14:textId="77777777" w:rsidTr="00A10397">
        <w:trPr>
          <w:trHeight w:val="360"/>
        </w:trPr>
        <w:tc>
          <w:tcPr>
            <w:tcW w:w="1293" w:type="dxa"/>
          </w:tcPr>
          <w:p w14:paraId="4B4728E0" w14:textId="15DBFA09" w:rsidR="00F26972" w:rsidRPr="0056168C" w:rsidRDefault="00F26972" w:rsidP="0022557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1849</w:t>
            </w:r>
          </w:p>
        </w:tc>
        <w:tc>
          <w:tcPr>
            <w:tcW w:w="5103" w:type="dxa"/>
          </w:tcPr>
          <w:p w14:paraId="03F7EC53" w14:textId="63671FF8" w:rsidR="00F26972" w:rsidRPr="0056168C" w:rsidRDefault="00F26972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MG1655 / pTNV215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 xml:space="preserve">Bb 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cherry-parS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Cc</w:t>
            </w:r>
          </w:p>
        </w:tc>
        <w:tc>
          <w:tcPr>
            <w:tcW w:w="1320" w:type="dxa"/>
          </w:tcPr>
          <w:p w14:paraId="5931E28D" w14:textId="3AE10B61" w:rsidR="00F26972" w:rsidRPr="0056168C" w:rsidRDefault="00F26972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Gm</w:t>
            </w:r>
          </w:p>
        </w:tc>
        <w:tc>
          <w:tcPr>
            <w:tcW w:w="1294" w:type="dxa"/>
          </w:tcPr>
          <w:p w14:paraId="69CD101D" w14:textId="12ABD3B9" w:rsidR="00F26972" w:rsidRPr="0056168C" w:rsidRDefault="00F26972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his study</w:t>
            </w:r>
          </w:p>
        </w:tc>
      </w:tr>
      <w:tr w:rsidR="0022557B" w:rsidRPr="0056168C" w14:paraId="6EE64B16" w14:textId="77777777" w:rsidTr="00A10397">
        <w:trPr>
          <w:trHeight w:val="360"/>
        </w:trPr>
        <w:tc>
          <w:tcPr>
            <w:tcW w:w="1293" w:type="dxa"/>
          </w:tcPr>
          <w:p w14:paraId="2C859C9B" w14:textId="275C8687" w:rsidR="0022557B" w:rsidRPr="0056168C" w:rsidRDefault="0022557B" w:rsidP="0022557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1850</w:t>
            </w:r>
          </w:p>
        </w:tc>
        <w:tc>
          <w:tcPr>
            <w:tcW w:w="5103" w:type="dxa"/>
          </w:tcPr>
          <w:p w14:paraId="1CD5B3DD" w14:textId="06FAD992" w:rsidR="0022557B" w:rsidRPr="0056168C" w:rsidRDefault="005F7053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MG1655 / pTNV215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 xml:space="preserve">Cc 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cherry-parS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Cc</w:t>
            </w:r>
          </w:p>
        </w:tc>
        <w:tc>
          <w:tcPr>
            <w:tcW w:w="1320" w:type="dxa"/>
          </w:tcPr>
          <w:p w14:paraId="4D61D8AF" w14:textId="2AA14359" w:rsidR="0022557B" w:rsidRPr="0056168C" w:rsidRDefault="005F7053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Gm</w:t>
            </w:r>
          </w:p>
        </w:tc>
        <w:tc>
          <w:tcPr>
            <w:tcW w:w="1294" w:type="dxa"/>
          </w:tcPr>
          <w:p w14:paraId="3DC2A2A4" w14:textId="5CEB662D" w:rsidR="0022557B" w:rsidRPr="0056168C" w:rsidRDefault="0022557B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his study</w:t>
            </w:r>
          </w:p>
        </w:tc>
      </w:tr>
      <w:tr w:rsidR="0022557B" w:rsidRPr="0056168C" w14:paraId="329263A9" w14:textId="77777777" w:rsidTr="00A10397">
        <w:trPr>
          <w:trHeight w:val="360"/>
        </w:trPr>
        <w:tc>
          <w:tcPr>
            <w:tcW w:w="1293" w:type="dxa"/>
          </w:tcPr>
          <w:p w14:paraId="3997C5C2" w14:textId="0E473C1F" w:rsidR="0022557B" w:rsidRPr="0056168C" w:rsidRDefault="0022557B" w:rsidP="0022557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1851</w:t>
            </w:r>
          </w:p>
        </w:tc>
        <w:tc>
          <w:tcPr>
            <w:tcW w:w="5103" w:type="dxa"/>
          </w:tcPr>
          <w:p w14:paraId="0E8A7082" w14:textId="65AC1243" w:rsidR="0022557B" w:rsidRPr="0056168C" w:rsidRDefault="005F7053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MG1655 / pTNV215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 xml:space="preserve">Cc 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cherry-parS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</w:p>
        </w:tc>
        <w:tc>
          <w:tcPr>
            <w:tcW w:w="1320" w:type="dxa"/>
          </w:tcPr>
          <w:p w14:paraId="700AD436" w14:textId="23DA29CC" w:rsidR="0022557B" w:rsidRPr="0056168C" w:rsidRDefault="005F7053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Gm</w:t>
            </w:r>
          </w:p>
        </w:tc>
        <w:tc>
          <w:tcPr>
            <w:tcW w:w="1294" w:type="dxa"/>
          </w:tcPr>
          <w:p w14:paraId="6A7C032A" w14:textId="4DBBA31D" w:rsidR="0022557B" w:rsidRPr="0056168C" w:rsidRDefault="0022557B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his study</w:t>
            </w:r>
          </w:p>
        </w:tc>
      </w:tr>
      <w:tr w:rsidR="0022557B" w:rsidRPr="0056168C" w14:paraId="615D3FF9" w14:textId="77777777" w:rsidTr="00A10397">
        <w:trPr>
          <w:trHeight w:val="360"/>
        </w:trPr>
        <w:tc>
          <w:tcPr>
            <w:tcW w:w="1293" w:type="dxa"/>
          </w:tcPr>
          <w:p w14:paraId="17C7F2C1" w14:textId="2F3B2174" w:rsidR="0022557B" w:rsidRPr="0056168C" w:rsidRDefault="0022557B" w:rsidP="0022557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1899</w:t>
            </w:r>
          </w:p>
        </w:tc>
        <w:tc>
          <w:tcPr>
            <w:tcW w:w="5103" w:type="dxa"/>
          </w:tcPr>
          <w:p w14:paraId="6CB8883D" w14:textId="6B9BC989" w:rsidR="0022557B" w:rsidRPr="0056168C" w:rsidRDefault="005F7053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DH5</w:t>
            </w:r>
            <w:r w:rsidRPr="0056168C">
              <w:rPr>
                <w:rFonts w:ascii="Cambria Math" w:hAnsi="Cambria Math" w:cs="Cambria Math"/>
                <w:sz w:val="19"/>
                <w:szCs w:val="19"/>
              </w:rPr>
              <w:t>⍺</w:t>
            </w: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 xml:space="preserve"> / pTNV215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sfgfp-parS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2extended</w:t>
            </w:r>
          </w:p>
        </w:tc>
        <w:tc>
          <w:tcPr>
            <w:tcW w:w="1320" w:type="dxa"/>
          </w:tcPr>
          <w:p w14:paraId="7E4F79DA" w14:textId="681A3E76" w:rsidR="0022557B" w:rsidRPr="0056168C" w:rsidRDefault="005F7053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Gm</w:t>
            </w:r>
          </w:p>
        </w:tc>
        <w:tc>
          <w:tcPr>
            <w:tcW w:w="1294" w:type="dxa"/>
          </w:tcPr>
          <w:p w14:paraId="4A029D66" w14:textId="326D766A" w:rsidR="0022557B" w:rsidRPr="0056168C" w:rsidRDefault="0022557B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his study</w:t>
            </w:r>
          </w:p>
        </w:tc>
      </w:tr>
      <w:tr w:rsidR="0022557B" w:rsidRPr="0056168C" w14:paraId="66F66B4E" w14:textId="77777777" w:rsidTr="00A10397">
        <w:trPr>
          <w:trHeight w:val="360"/>
        </w:trPr>
        <w:tc>
          <w:tcPr>
            <w:tcW w:w="1293" w:type="dxa"/>
          </w:tcPr>
          <w:p w14:paraId="328DCEF0" w14:textId="4C0521CB" w:rsidR="0022557B" w:rsidRPr="0056168C" w:rsidRDefault="0022557B" w:rsidP="0022557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1900</w:t>
            </w:r>
          </w:p>
        </w:tc>
        <w:tc>
          <w:tcPr>
            <w:tcW w:w="5103" w:type="dxa"/>
          </w:tcPr>
          <w:p w14:paraId="05488B28" w14:textId="387F0B5F" w:rsidR="0022557B" w:rsidRPr="0056168C" w:rsidRDefault="0037760E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S17-1 λpir / pTNV215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sfgfp-parS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2extended</w:t>
            </w:r>
          </w:p>
        </w:tc>
        <w:tc>
          <w:tcPr>
            <w:tcW w:w="1320" w:type="dxa"/>
          </w:tcPr>
          <w:p w14:paraId="4B0F3953" w14:textId="52C6A9E1" w:rsidR="0022557B" w:rsidRPr="0056168C" w:rsidRDefault="0037760E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Gm</w:t>
            </w:r>
          </w:p>
        </w:tc>
        <w:tc>
          <w:tcPr>
            <w:tcW w:w="1294" w:type="dxa"/>
          </w:tcPr>
          <w:p w14:paraId="2216FD0C" w14:textId="2C64830C" w:rsidR="0022557B" w:rsidRPr="0056168C" w:rsidRDefault="0022557B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his study</w:t>
            </w:r>
          </w:p>
        </w:tc>
      </w:tr>
      <w:tr w:rsidR="0022557B" w:rsidRPr="0056168C" w14:paraId="6D9E9578" w14:textId="77777777" w:rsidTr="00A10397">
        <w:trPr>
          <w:trHeight w:val="360"/>
        </w:trPr>
        <w:tc>
          <w:tcPr>
            <w:tcW w:w="1293" w:type="dxa"/>
          </w:tcPr>
          <w:p w14:paraId="53576743" w14:textId="573AE458" w:rsidR="0022557B" w:rsidRPr="0056168C" w:rsidRDefault="0022557B" w:rsidP="0022557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1999</w:t>
            </w:r>
          </w:p>
        </w:tc>
        <w:tc>
          <w:tcPr>
            <w:tcW w:w="5103" w:type="dxa"/>
          </w:tcPr>
          <w:p w14:paraId="5B214E6E" w14:textId="539BB44A" w:rsidR="0022557B" w:rsidRPr="0056168C" w:rsidRDefault="0037760E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 xml:space="preserve">S17-1 λpir / </w:t>
            </w:r>
            <w:r w:rsidR="00131399" w:rsidRPr="0056168C">
              <w:rPr>
                <w:rFonts w:ascii="Times New Roman" w:hAnsi="Times New Roman" w:cs="Times New Roman"/>
                <w:sz w:val="19"/>
                <w:szCs w:val="19"/>
              </w:rPr>
              <w:t>pK18</w:t>
            </w:r>
            <w:r w:rsidR="00131399"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mobsac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</w:t>
            </w:r>
            <w:r w:rsidR="00131399"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bd3906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up-parA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sfgfp-</w:t>
            </w:r>
            <w:r w:rsidR="00131399"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bd3906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down</w:t>
            </w:r>
          </w:p>
        </w:tc>
        <w:tc>
          <w:tcPr>
            <w:tcW w:w="1320" w:type="dxa"/>
          </w:tcPr>
          <w:p w14:paraId="27CAAAAE" w14:textId="1186F7EE" w:rsidR="0022557B" w:rsidRPr="0056168C" w:rsidRDefault="0037760E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Kan</w:t>
            </w:r>
          </w:p>
        </w:tc>
        <w:tc>
          <w:tcPr>
            <w:tcW w:w="1294" w:type="dxa"/>
          </w:tcPr>
          <w:p w14:paraId="25028B16" w14:textId="64A1CDC1" w:rsidR="0022557B" w:rsidRPr="0056168C" w:rsidRDefault="0022557B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his study</w:t>
            </w:r>
          </w:p>
        </w:tc>
      </w:tr>
      <w:tr w:rsidR="0022557B" w:rsidRPr="0056168C" w14:paraId="7408CC14" w14:textId="77777777" w:rsidTr="00A10397">
        <w:trPr>
          <w:trHeight w:val="360"/>
        </w:trPr>
        <w:tc>
          <w:tcPr>
            <w:tcW w:w="1293" w:type="dxa"/>
          </w:tcPr>
          <w:p w14:paraId="6FBC2077" w14:textId="211BAA73" w:rsidR="0022557B" w:rsidRPr="0056168C" w:rsidRDefault="0022557B" w:rsidP="0022557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2024</w:t>
            </w:r>
          </w:p>
        </w:tc>
        <w:tc>
          <w:tcPr>
            <w:tcW w:w="5103" w:type="dxa"/>
          </w:tcPr>
          <w:p w14:paraId="1F3678F5" w14:textId="212935CA" w:rsidR="0022557B" w:rsidRPr="0056168C" w:rsidRDefault="0037760E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MG1655 / pTNV215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sfgfp-parS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Cc</w:t>
            </w:r>
          </w:p>
        </w:tc>
        <w:tc>
          <w:tcPr>
            <w:tcW w:w="1320" w:type="dxa"/>
          </w:tcPr>
          <w:p w14:paraId="07CB0F12" w14:textId="007715FF" w:rsidR="0022557B" w:rsidRPr="0056168C" w:rsidRDefault="0037760E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Gm</w:t>
            </w:r>
          </w:p>
        </w:tc>
        <w:tc>
          <w:tcPr>
            <w:tcW w:w="1294" w:type="dxa"/>
          </w:tcPr>
          <w:p w14:paraId="140DE4A2" w14:textId="2E5F5848" w:rsidR="0022557B" w:rsidRPr="0056168C" w:rsidRDefault="0022557B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his study</w:t>
            </w:r>
          </w:p>
        </w:tc>
      </w:tr>
      <w:tr w:rsidR="0022557B" w:rsidRPr="0056168C" w14:paraId="2DC6FD6E" w14:textId="77777777" w:rsidTr="00A10397">
        <w:trPr>
          <w:trHeight w:val="360"/>
        </w:trPr>
        <w:tc>
          <w:tcPr>
            <w:tcW w:w="1293" w:type="dxa"/>
          </w:tcPr>
          <w:p w14:paraId="5624D193" w14:textId="7F668F1D" w:rsidR="0022557B" w:rsidRPr="0056168C" w:rsidRDefault="0022557B" w:rsidP="0022557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2025</w:t>
            </w:r>
          </w:p>
        </w:tc>
        <w:tc>
          <w:tcPr>
            <w:tcW w:w="5103" w:type="dxa"/>
          </w:tcPr>
          <w:p w14:paraId="5D88E9D0" w14:textId="4BE5A661" w:rsidR="0022557B" w:rsidRPr="0056168C" w:rsidRDefault="00E021FD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MG1655 / pTNV215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Cc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sfgfp-parS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Cc</w:t>
            </w:r>
          </w:p>
        </w:tc>
        <w:tc>
          <w:tcPr>
            <w:tcW w:w="1320" w:type="dxa"/>
          </w:tcPr>
          <w:p w14:paraId="687EC29A" w14:textId="01F6B96A" w:rsidR="0022557B" w:rsidRPr="0056168C" w:rsidRDefault="00E021FD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Gm</w:t>
            </w:r>
          </w:p>
        </w:tc>
        <w:tc>
          <w:tcPr>
            <w:tcW w:w="1294" w:type="dxa"/>
          </w:tcPr>
          <w:p w14:paraId="61FC7951" w14:textId="1ACA7C9A" w:rsidR="0022557B" w:rsidRPr="0056168C" w:rsidRDefault="0022557B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his study</w:t>
            </w:r>
          </w:p>
        </w:tc>
      </w:tr>
      <w:tr w:rsidR="0022557B" w:rsidRPr="0056168C" w14:paraId="15FC1CFE" w14:textId="77777777" w:rsidTr="00A10397">
        <w:trPr>
          <w:trHeight w:val="360"/>
        </w:trPr>
        <w:tc>
          <w:tcPr>
            <w:tcW w:w="1293" w:type="dxa"/>
          </w:tcPr>
          <w:p w14:paraId="6A33FEF6" w14:textId="2E918173" w:rsidR="0022557B" w:rsidRPr="0056168C" w:rsidRDefault="0022557B" w:rsidP="0022557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2026</w:t>
            </w:r>
          </w:p>
        </w:tc>
        <w:tc>
          <w:tcPr>
            <w:tcW w:w="5103" w:type="dxa"/>
          </w:tcPr>
          <w:p w14:paraId="67C911A9" w14:textId="4A650369" w:rsidR="0022557B" w:rsidRPr="0056168C" w:rsidRDefault="00E021FD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MG1655 / pTNV215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Cc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sfgfp-parS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Bb</w:t>
            </w:r>
          </w:p>
        </w:tc>
        <w:tc>
          <w:tcPr>
            <w:tcW w:w="1320" w:type="dxa"/>
          </w:tcPr>
          <w:p w14:paraId="27B7689F" w14:textId="6D3BC594" w:rsidR="0022557B" w:rsidRPr="0056168C" w:rsidRDefault="00E021FD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Gm</w:t>
            </w:r>
          </w:p>
        </w:tc>
        <w:tc>
          <w:tcPr>
            <w:tcW w:w="1294" w:type="dxa"/>
          </w:tcPr>
          <w:p w14:paraId="423568A3" w14:textId="651AED7F" w:rsidR="0022557B" w:rsidRPr="0056168C" w:rsidRDefault="0022557B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his study</w:t>
            </w:r>
          </w:p>
        </w:tc>
      </w:tr>
      <w:tr w:rsidR="0022557B" w:rsidRPr="0056168C" w14:paraId="2EEE8EF1" w14:textId="77777777" w:rsidTr="00A10397">
        <w:trPr>
          <w:trHeight w:val="360"/>
        </w:trPr>
        <w:tc>
          <w:tcPr>
            <w:tcW w:w="1293" w:type="dxa"/>
          </w:tcPr>
          <w:p w14:paraId="3694C990" w14:textId="2D3BFFC3" w:rsidR="0022557B" w:rsidRPr="0056168C" w:rsidRDefault="0022557B" w:rsidP="0022557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L2067</w:t>
            </w:r>
          </w:p>
        </w:tc>
        <w:tc>
          <w:tcPr>
            <w:tcW w:w="5103" w:type="dxa"/>
          </w:tcPr>
          <w:p w14:paraId="05057D58" w14:textId="04C86840" w:rsidR="0022557B" w:rsidRPr="0056168C" w:rsidRDefault="00E021FD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S17-1 λpir / pTNV215-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arB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bscript"/>
              </w:rPr>
              <w:t>Cc</w:t>
            </w:r>
            <w:r w:rsidRPr="0056168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-msfgfp</w:t>
            </w:r>
          </w:p>
        </w:tc>
        <w:tc>
          <w:tcPr>
            <w:tcW w:w="1320" w:type="dxa"/>
          </w:tcPr>
          <w:p w14:paraId="3EA65F40" w14:textId="0CE3F7D4" w:rsidR="0022557B" w:rsidRPr="0056168C" w:rsidRDefault="00E021FD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Gm</w:t>
            </w:r>
          </w:p>
        </w:tc>
        <w:tc>
          <w:tcPr>
            <w:tcW w:w="1294" w:type="dxa"/>
          </w:tcPr>
          <w:p w14:paraId="0FA102A1" w14:textId="5515FAE6" w:rsidR="0022557B" w:rsidRPr="0056168C" w:rsidRDefault="0022557B" w:rsidP="0022557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6168C">
              <w:rPr>
                <w:rFonts w:ascii="Times New Roman" w:hAnsi="Times New Roman" w:cs="Times New Roman"/>
                <w:sz w:val="19"/>
                <w:szCs w:val="19"/>
              </w:rPr>
              <w:t>This study</w:t>
            </w:r>
          </w:p>
        </w:tc>
      </w:tr>
      <w:tr w:rsidR="00F51F57" w:rsidRPr="00F51F57" w14:paraId="46AFD600" w14:textId="77777777" w:rsidTr="00A10397">
        <w:trPr>
          <w:trHeight w:val="360"/>
        </w:trPr>
        <w:tc>
          <w:tcPr>
            <w:tcW w:w="1293" w:type="dxa"/>
          </w:tcPr>
          <w:p w14:paraId="71964E7B" w14:textId="127BFE04" w:rsidR="00192B35" w:rsidRPr="00F51F57" w:rsidRDefault="00192B35" w:rsidP="0022557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F51F57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GL2294</w:t>
            </w:r>
          </w:p>
        </w:tc>
        <w:tc>
          <w:tcPr>
            <w:tcW w:w="5103" w:type="dxa"/>
          </w:tcPr>
          <w:p w14:paraId="2E4DAD36" w14:textId="0AF696ED" w:rsidR="00192B35" w:rsidRPr="00F51F57" w:rsidRDefault="00192B35" w:rsidP="0022557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F51F57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TOP10 / </w:t>
            </w:r>
            <w:r w:rsidRPr="00F51F57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fr-BE"/>
              </w:rPr>
              <w:t>pHCL150-</w:t>
            </w:r>
            <w:r w:rsidRPr="00F51F57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fr-BE"/>
              </w:rPr>
              <w:t>parB</w:t>
            </w:r>
            <w:r w:rsidRPr="00F51F57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vertAlign w:val="subscript"/>
                <w:lang w:val="fr-BE"/>
              </w:rPr>
              <w:t>Bb</w:t>
            </w:r>
          </w:p>
        </w:tc>
        <w:tc>
          <w:tcPr>
            <w:tcW w:w="1320" w:type="dxa"/>
          </w:tcPr>
          <w:p w14:paraId="74FAB313" w14:textId="48809228" w:rsidR="00192B35" w:rsidRPr="00F51F57" w:rsidRDefault="00192B35" w:rsidP="0022557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F51F57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m</w:t>
            </w:r>
          </w:p>
        </w:tc>
        <w:tc>
          <w:tcPr>
            <w:tcW w:w="1294" w:type="dxa"/>
          </w:tcPr>
          <w:p w14:paraId="50B4E486" w14:textId="2CC57DF0" w:rsidR="00192B35" w:rsidRPr="00F51F57" w:rsidRDefault="00192B35" w:rsidP="0022557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F51F57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This study</w:t>
            </w:r>
          </w:p>
        </w:tc>
      </w:tr>
      <w:tr w:rsidR="00F51F57" w:rsidRPr="00F51F57" w14:paraId="5BC5AA76" w14:textId="77777777" w:rsidTr="00A10397">
        <w:trPr>
          <w:trHeight w:val="360"/>
        </w:trPr>
        <w:tc>
          <w:tcPr>
            <w:tcW w:w="1293" w:type="dxa"/>
          </w:tcPr>
          <w:p w14:paraId="642EA9E2" w14:textId="49A4B2D0" w:rsidR="00192B35" w:rsidRPr="00F51F57" w:rsidRDefault="00192B35" w:rsidP="0022557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F51F57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GL2295</w:t>
            </w:r>
          </w:p>
        </w:tc>
        <w:tc>
          <w:tcPr>
            <w:tcW w:w="5103" w:type="dxa"/>
          </w:tcPr>
          <w:p w14:paraId="6D381F43" w14:textId="78357E5B" w:rsidR="00192B35" w:rsidRPr="00F51F57" w:rsidRDefault="00192B35" w:rsidP="0022557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F51F57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CC118 </w:t>
            </w:r>
            <w:r w:rsidRPr="00F51F57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sym w:font="Symbol" w:char="F06C"/>
            </w:r>
            <w:r w:rsidRPr="00F51F57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ir /pHCL147</w:t>
            </w:r>
            <w:r w:rsidRPr="00F51F57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fr-BE"/>
              </w:rPr>
              <w:t>-</w:t>
            </w:r>
            <w:r w:rsidRPr="00F51F57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fr-BE"/>
              </w:rPr>
              <w:t>parA</w:t>
            </w:r>
            <w:r w:rsidRPr="00F51F57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  <w:vertAlign w:val="subscript"/>
                <w:lang w:val="fr-BE"/>
              </w:rPr>
              <w:t>Bb</w:t>
            </w:r>
          </w:p>
        </w:tc>
        <w:tc>
          <w:tcPr>
            <w:tcW w:w="1320" w:type="dxa"/>
          </w:tcPr>
          <w:p w14:paraId="1D143737" w14:textId="190E76E5" w:rsidR="00192B35" w:rsidRPr="00F51F57" w:rsidRDefault="00192B35" w:rsidP="0022557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F51F57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Tet</w:t>
            </w:r>
          </w:p>
        </w:tc>
        <w:tc>
          <w:tcPr>
            <w:tcW w:w="1294" w:type="dxa"/>
          </w:tcPr>
          <w:p w14:paraId="2B9705C9" w14:textId="2F7D1C48" w:rsidR="00192B35" w:rsidRPr="00F51F57" w:rsidRDefault="00192B35" w:rsidP="0022557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F51F57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This study</w:t>
            </w:r>
          </w:p>
        </w:tc>
      </w:tr>
    </w:tbl>
    <w:p w14:paraId="28249B70" w14:textId="77777777" w:rsidR="00790835" w:rsidRPr="00904219" w:rsidRDefault="00790835">
      <w:pPr>
        <w:rPr>
          <w:rFonts w:ascii="Times New Roman" w:hAnsi="Times New Roman" w:cs="Times New Roman"/>
          <w:sz w:val="19"/>
          <w:szCs w:val="19"/>
          <w:lang w:val="fr-BE"/>
        </w:rPr>
      </w:pPr>
    </w:p>
    <w:p w14:paraId="7F681311" w14:textId="15E2DEB0" w:rsidR="003350BA" w:rsidRDefault="00E52C6C">
      <w:pPr>
        <w:rPr>
          <w:rFonts w:ascii="Times New Roman" w:hAnsi="Times New Roman" w:cs="Times New Roman"/>
          <w:b/>
          <w:sz w:val="19"/>
          <w:szCs w:val="19"/>
        </w:rPr>
      </w:pPr>
      <w:r w:rsidRPr="0056168C">
        <w:rPr>
          <w:rFonts w:ascii="Times New Roman" w:hAnsi="Times New Roman" w:cs="Times New Roman"/>
          <w:sz w:val="19"/>
          <w:szCs w:val="19"/>
        </w:rPr>
        <w:t>S</w:t>
      </w:r>
      <w:r w:rsidR="00F10127" w:rsidRPr="0056168C">
        <w:rPr>
          <w:rFonts w:ascii="Times New Roman" w:hAnsi="Times New Roman" w:cs="Times New Roman"/>
          <w:sz w:val="19"/>
          <w:szCs w:val="19"/>
        </w:rPr>
        <w:t>1</w:t>
      </w:r>
      <w:r w:rsidR="00664CF1">
        <w:rPr>
          <w:rFonts w:ascii="Times New Roman" w:hAnsi="Times New Roman" w:cs="Times New Roman"/>
          <w:sz w:val="19"/>
          <w:szCs w:val="19"/>
        </w:rPr>
        <w:t xml:space="preserve"> Table</w:t>
      </w:r>
      <w:r w:rsidR="00F10127" w:rsidRPr="0056168C">
        <w:rPr>
          <w:rFonts w:ascii="Times New Roman" w:hAnsi="Times New Roman" w:cs="Times New Roman"/>
          <w:sz w:val="19"/>
          <w:szCs w:val="19"/>
        </w:rPr>
        <w:t xml:space="preserve">. </w:t>
      </w:r>
      <w:r w:rsidRPr="0056168C">
        <w:rPr>
          <w:rFonts w:ascii="Times New Roman" w:hAnsi="Times New Roman" w:cs="Times New Roman"/>
          <w:b/>
          <w:sz w:val="19"/>
          <w:szCs w:val="19"/>
        </w:rPr>
        <w:t>Strain information:</w:t>
      </w:r>
      <w:r w:rsidRPr="0056168C">
        <w:rPr>
          <w:rFonts w:ascii="Times New Roman" w:hAnsi="Times New Roman" w:cs="Times New Roman"/>
          <w:sz w:val="19"/>
          <w:szCs w:val="19"/>
        </w:rPr>
        <w:t xml:space="preserve"> </w:t>
      </w:r>
      <w:r w:rsidR="00F10127" w:rsidRPr="0056168C">
        <w:rPr>
          <w:rFonts w:ascii="Times New Roman" w:hAnsi="Times New Roman" w:cs="Times New Roman"/>
          <w:b/>
          <w:i/>
          <w:sz w:val="19"/>
          <w:szCs w:val="19"/>
        </w:rPr>
        <w:t>Bdellovibrio bacteriovorus</w:t>
      </w:r>
      <w:r w:rsidR="00D17425" w:rsidRPr="0056168C">
        <w:rPr>
          <w:rFonts w:ascii="Times New Roman" w:hAnsi="Times New Roman" w:cs="Times New Roman"/>
          <w:b/>
          <w:i/>
          <w:sz w:val="19"/>
          <w:szCs w:val="19"/>
        </w:rPr>
        <w:t>, Caulobacter crescentus</w:t>
      </w:r>
      <w:r w:rsidR="00484D78" w:rsidRPr="0056168C">
        <w:rPr>
          <w:rFonts w:ascii="Times New Roman" w:hAnsi="Times New Roman" w:cs="Times New Roman"/>
          <w:b/>
          <w:i/>
          <w:sz w:val="19"/>
          <w:szCs w:val="19"/>
        </w:rPr>
        <w:t>,</w:t>
      </w:r>
      <w:r w:rsidR="00D17425" w:rsidRPr="0056168C">
        <w:rPr>
          <w:rFonts w:ascii="Times New Roman" w:hAnsi="Times New Roman" w:cs="Times New Roman"/>
          <w:b/>
          <w:i/>
          <w:sz w:val="19"/>
          <w:szCs w:val="19"/>
        </w:rPr>
        <w:t xml:space="preserve"> </w:t>
      </w:r>
      <w:r w:rsidR="00D17425" w:rsidRPr="0056168C">
        <w:rPr>
          <w:rFonts w:ascii="Times New Roman" w:hAnsi="Times New Roman" w:cs="Times New Roman"/>
          <w:b/>
          <w:iCs/>
          <w:sz w:val="19"/>
          <w:szCs w:val="19"/>
        </w:rPr>
        <w:t xml:space="preserve">and </w:t>
      </w:r>
      <w:r w:rsidR="00D17425" w:rsidRPr="0056168C">
        <w:rPr>
          <w:rFonts w:ascii="Times New Roman" w:hAnsi="Times New Roman" w:cs="Times New Roman"/>
          <w:b/>
          <w:i/>
          <w:sz w:val="19"/>
          <w:szCs w:val="19"/>
        </w:rPr>
        <w:t>E. coli</w:t>
      </w:r>
      <w:r w:rsidR="00F10127" w:rsidRPr="0056168C">
        <w:rPr>
          <w:rFonts w:ascii="Times New Roman" w:hAnsi="Times New Roman" w:cs="Times New Roman"/>
          <w:b/>
          <w:i/>
          <w:sz w:val="19"/>
          <w:szCs w:val="19"/>
        </w:rPr>
        <w:t xml:space="preserve"> </w:t>
      </w:r>
      <w:r w:rsidR="00F10127" w:rsidRPr="0056168C">
        <w:rPr>
          <w:rFonts w:ascii="Times New Roman" w:hAnsi="Times New Roman" w:cs="Times New Roman"/>
          <w:b/>
          <w:sz w:val="19"/>
          <w:szCs w:val="19"/>
        </w:rPr>
        <w:t>strains used in this study.</w:t>
      </w:r>
      <w:r w:rsidRPr="0056168C">
        <w:rPr>
          <w:rFonts w:ascii="Times New Roman" w:hAnsi="Times New Roman" w:cs="Times New Roman"/>
          <w:b/>
          <w:sz w:val="19"/>
          <w:szCs w:val="19"/>
        </w:rPr>
        <w:t xml:space="preserve"> </w:t>
      </w:r>
    </w:p>
    <w:p w14:paraId="4ABD19D9" w14:textId="77777777" w:rsidR="001E4EAE" w:rsidRDefault="001E4EAE">
      <w:pPr>
        <w:rPr>
          <w:rFonts w:ascii="Times New Roman" w:hAnsi="Times New Roman" w:cs="Times New Roman"/>
          <w:b/>
          <w:sz w:val="19"/>
          <w:szCs w:val="19"/>
        </w:rPr>
      </w:pPr>
    </w:p>
    <w:p w14:paraId="006CC240" w14:textId="77777777" w:rsidR="001E4EAE" w:rsidRDefault="001E4EAE">
      <w:pPr>
        <w:rPr>
          <w:rFonts w:ascii="Times New Roman" w:hAnsi="Times New Roman" w:cs="Times New Roman"/>
          <w:b/>
          <w:sz w:val="19"/>
          <w:szCs w:val="19"/>
        </w:rPr>
      </w:pPr>
    </w:p>
    <w:p w14:paraId="2691EA05" w14:textId="4702CBDE" w:rsidR="001E4EAE" w:rsidRDefault="001E4EAE">
      <w:pPr>
        <w:rPr>
          <w:rFonts w:ascii="Times New Roman" w:hAnsi="Times New Roman" w:cs="Times New Roman"/>
          <w:b/>
          <w:sz w:val="19"/>
          <w:szCs w:val="19"/>
        </w:rPr>
      </w:pPr>
      <w:r>
        <w:rPr>
          <w:rFonts w:ascii="Times New Roman" w:hAnsi="Times New Roman" w:cs="Times New Roman"/>
          <w:b/>
          <w:sz w:val="19"/>
          <w:szCs w:val="19"/>
        </w:rPr>
        <w:t>Reference</w:t>
      </w:r>
    </w:p>
    <w:p w14:paraId="2051BFF1" w14:textId="77777777" w:rsidR="001E4EAE" w:rsidRPr="0056168C" w:rsidRDefault="001E4EAE">
      <w:pPr>
        <w:rPr>
          <w:rFonts w:ascii="Times New Roman" w:hAnsi="Times New Roman" w:cs="Times New Roman"/>
          <w:sz w:val="19"/>
          <w:szCs w:val="19"/>
        </w:rPr>
      </w:pPr>
    </w:p>
    <w:p w14:paraId="1D99C76F" w14:textId="32CB5779" w:rsidR="001E4EAE" w:rsidRPr="001E4EAE" w:rsidRDefault="001E4EAE" w:rsidP="001E4EAE">
      <w:pPr>
        <w:divId w:val="1663846371"/>
        <w:rPr>
          <w:rFonts w:ascii="Times New Roman" w:eastAsia="Times New Roman" w:hAnsi="Times New Roman" w:cs="Times New Roman"/>
          <w:sz w:val="19"/>
        </w:rPr>
      </w:pPr>
      <w:r w:rsidRPr="001E4EAE">
        <w:rPr>
          <w:rFonts w:ascii="Times New Roman" w:hAnsi="Times New Roman" w:cs="Times New Roman"/>
          <w:sz w:val="19"/>
        </w:rPr>
        <w:t>1. Kaljević J, Saaki TNV, Govers SK, Remy O, Raaphorst R van, Lamot T, et al. Chromosome choreography during the non-binary cell cycle of a predatory bacterium. Curr Biol. 2021;31: 3707-3720.e5. doi:10.1016/j.cub.2021.06.024</w:t>
      </w:r>
    </w:p>
    <w:p w14:paraId="2F84BB7A" w14:textId="77777777" w:rsidR="001E4EAE" w:rsidRPr="001E4EAE" w:rsidRDefault="001E4EAE">
      <w:pPr>
        <w:pStyle w:val="bibliography"/>
        <w:divId w:val="1663846371"/>
        <w:rPr>
          <w:sz w:val="19"/>
        </w:rPr>
      </w:pPr>
      <w:r w:rsidRPr="001E4EAE">
        <w:rPr>
          <w:sz w:val="19"/>
        </w:rPr>
        <w:t>2. Lim HC, Bernhardt TG. A PopZ‐Linked Apical Recruitment Assay for Studying Protein‐Protein Interactions in the Bacterial Cell Envelope. Mol Microbiol. 2019. doi:10.1111/mmi.14391</w:t>
      </w:r>
    </w:p>
    <w:p w14:paraId="3FE6E122" w14:textId="748F26AB" w:rsidR="006E0725" w:rsidRPr="0056168C" w:rsidRDefault="001E4EAE" w:rsidP="00F1012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sz w:val="19"/>
          <w:szCs w:val="19"/>
        </w:rPr>
      </w:pPr>
      <w:r w:rsidRPr="001E4EAE">
        <w:rPr>
          <w:rFonts w:ascii="Times New Roman" w:eastAsia="Times New Roman" w:hAnsi="Times New Roman" w:cs="Times New Roman"/>
          <w:sz w:val="19"/>
        </w:rPr>
        <w:t> </w:t>
      </w:r>
    </w:p>
    <w:sectPr w:rsidR="006E0725" w:rsidRPr="0056168C" w:rsidSect="00BE26F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5F1284" w14:textId="77777777" w:rsidR="008E3BCC" w:rsidRDefault="008E3BCC" w:rsidP="00790835">
      <w:r>
        <w:separator/>
      </w:r>
    </w:p>
  </w:endnote>
  <w:endnote w:type="continuationSeparator" w:id="0">
    <w:p w14:paraId="60C60F48" w14:textId="77777777" w:rsidR="008E3BCC" w:rsidRDefault="008E3BCC" w:rsidP="00790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4A22E" w14:textId="77777777" w:rsidR="008E3BCC" w:rsidRDefault="008E3BCC" w:rsidP="00790835">
      <w:r>
        <w:separator/>
      </w:r>
    </w:p>
  </w:footnote>
  <w:footnote w:type="continuationSeparator" w:id="0">
    <w:p w14:paraId="7C06ECB4" w14:textId="77777777" w:rsidR="008E3BCC" w:rsidRDefault="008E3BCC" w:rsidP="007908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62C2"/>
    <w:rsid w:val="000E519F"/>
    <w:rsid w:val="000E62C2"/>
    <w:rsid w:val="000F3DC9"/>
    <w:rsid w:val="00131399"/>
    <w:rsid w:val="00132957"/>
    <w:rsid w:val="001656EE"/>
    <w:rsid w:val="0017322A"/>
    <w:rsid w:val="00192B35"/>
    <w:rsid w:val="001B11CE"/>
    <w:rsid w:val="001C0029"/>
    <w:rsid w:val="001E4EAE"/>
    <w:rsid w:val="0022557B"/>
    <w:rsid w:val="0026563D"/>
    <w:rsid w:val="0029613C"/>
    <w:rsid w:val="002A052E"/>
    <w:rsid w:val="002D1AC3"/>
    <w:rsid w:val="002F5908"/>
    <w:rsid w:val="003170B7"/>
    <w:rsid w:val="003350BA"/>
    <w:rsid w:val="00345B7B"/>
    <w:rsid w:val="00346841"/>
    <w:rsid w:val="00351E57"/>
    <w:rsid w:val="00376BFE"/>
    <w:rsid w:val="0037760E"/>
    <w:rsid w:val="003E6E78"/>
    <w:rsid w:val="003F30A4"/>
    <w:rsid w:val="00451151"/>
    <w:rsid w:val="00456796"/>
    <w:rsid w:val="0046661F"/>
    <w:rsid w:val="00471D32"/>
    <w:rsid w:val="00484D78"/>
    <w:rsid w:val="004C41D5"/>
    <w:rsid w:val="00510CBB"/>
    <w:rsid w:val="00523AA6"/>
    <w:rsid w:val="0056168C"/>
    <w:rsid w:val="005622C9"/>
    <w:rsid w:val="005A674E"/>
    <w:rsid w:val="005C69A9"/>
    <w:rsid w:val="005F7053"/>
    <w:rsid w:val="00644CAC"/>
    <w:rsid w:val="00664CF1"/>
    <w:rsid w:val="00674907"/>
    <w:rsid w:val="006A329F"/>
    <w:rsid w:val="006E0725"/>
    <w:rsid w:val="006E6740"/>
    <w:rsid w:val="006F7EAE"/>
    <w:rsid w:val="00715678"/>
    <w:rsid w:val="00715715"/>
    <w:rsid w:val="0074178B"/>
    <w:rsid w:val="0075059E"/>
    <w:rsid w:val="00790835"/>
    <w:rsid w:val="00795FA8"/>
    <w:rsid w:val="007B58BC"/>
    <w:rsid w:val="007D4A4E"/>
    <w:rsid w:val="00815883"/>
    <w:rsid w:val="00832FF7"/>
    <w:rsid w:val="008720CE"/>
    <w:rsid w:val="00874DA1"/>
    <w:rsid w:val="008D4A6E"/>
    <w:rsid w:val="008E3BCC"/>
    <w:rsid w:val="00904219"/>
    <w:rsid w:val="00912923"/>
    <w:rsid w:val="009158AD"/>
    <w:rsid w:val="00981BF0"/>
    <w:rsid w:val="00A10397"/>
    <w:rsid w:val="00A15AF3"/>
    <w:rsid w:val="00A16AA7"/>
    <w:rsid w:val="00A41952"/>
    <w:rsid w:val="00AD6CF1"/>
    <w:rsid w:val="00AE55F2"/>
    <w:rsid w:val="00AF560D"/>
    <w:rsid w:val="00B07E1B"/>
    <w:rsid w:val="00BA684C"/>
    <w:rsid w:val="00BA78D3"/>
    <w:rsid w:val="00BB59D8"/>
    <w:rsid w:val="00BE26F5"/>
    <w:rsid w:val="00BE2E1F"/>
    <w:rsid w:val="00C03751"/>
    <w:rsid w:val="00C402B8"/>
    <w:rsid w:val="00C64AD0"/>
    <w:rsid w:val="00C8151D"/>
    <w:rsid w:val="00C96CA8"/>
    <w:rsid w:val="00CB4808"/>
    <w:rsid w:val="00CE1398"/>
    <w:rsid w:val="00CE7D41"/>
    <w:rsid w:val="00CF5BD2"/>
    <w:rsid w:val="00D17425"/>
    <w:rsid w:val="00D4650B"/>
    <w:rsid w:val="00D910D3"/>
    <w:rsid w:val="00DD1EA7"/>
    <w:rsid w:val="00E021FD"/>
    <w:rsid w:val="00E52C6C"/>
    <w:rsid w:val="00E71651"/>
    <w:rsid w:val="00E748A0"/>
    <w:rsid w:val="00E815B8"/>
    <w:rsid w:val="00EB73D8"/>
    <w:rsid w:val="00F06BBE"/>
    <w:rsid w:val="00F10127"/>
    <w:rsid w:val="00F118AC"/>
    <w:rsid w:val="00F26972"/>
    <w:rsid w:val="00F51F57"/>
    <w:rsid w:val="00F6656E"/>
    <w:rsid w:val="00F6796F"/>
    <w:rsid w:val="00FC5452"/>
    <w:rsid w:val="00FF2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3E12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A32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62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15883"/>
    <w:rPr>
      <w:color w:val="808080"/>
    </w:rPr>
  </w:style>
  <w:style w:type="paragraph" w:customStyle="1" w:styleId="csl-entry">
    <w:name w:val="csl-entry"/>
    <w:basedOn w:val="Normal"/>
    <w:rsid w:val="00815883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5B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B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B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B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B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B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BD2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9083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083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90835"/>
    <w:rPr>
      <w:vertAlign w:val="superscript"/>
    </w:rPr>
  </w:style>
  <w:style w:type="paragraph" w:styleId="Revision">
    <w:name w:val="Revision"/>
    <w:hidden/>
    <w:uiPriority w:val="99"/>
    <w:semiHidden/>
    <w:rsid w:val="00B07E1B"/>
  </w:style>
  <w:style w:type="paragraph" w:customStyle="1" w:styleId="bibliography">
    <w:name w:val="bibliography"/>
    <w:basedOn w:val="Normal"/>
    <w:rsid w:val="001E4EAE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B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3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0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3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6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2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3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7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7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2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1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4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DA51AD2-2B03-5C41-8558-18D033246B9E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19CC2279-A7B4-664B-B003-1B045D9870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6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éraldine Laloux</dc:creator>
  <cp:keywords/>
  <dc:description/>
  <cp:lastModifiedBy>Microsoft Office User</cp:lastModifiedBy>
  <cp:revision>2</cp:revision>
  <cp:lastPrinted>2023-04-30T18:04:00Z</cp:lastPrinted>
  <dcterms:created xsi:type="dcterms:W3CDTF">2023-09-05T12:22:00Z</dcterms:created>
  <dcterms:modified xsi:type="dcterms:W3CDTF">2023-09-05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hasBiblio/&gt;&lt;format class="21"/&gt;&lt;count citations="6" publications="6"/&gt;&lt;/info&gt;PAPERS2_INFO_END</vt:lpwstr>
  </property>
</Properties>
</file>